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8754B" w14:textId="734EC90E" w:rsidR="004449E5" w:rsidRDefault="00373D7D" w:rsidP="009A6366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3084062A" wp14:editId="796885CD">
            <wp:extent cx="4680000" cy="7234829"/>
            <wp:effectExtent l="0" t="0" r="0" b="4445"/>
            <wp:docPr id="203758272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582726" name="图片 203758272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7234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2D406" w14:textId="738224A7" w:rsidR="009A6366" w:rsidRDefault="009A6366" w:rsidP="009A6366">
      <w:pPr>
        <w:rPr>
          <w:rFonts w:ascii="Times New Roman" w:hAnsi="Times New Roman" w:cs="Times New Roman"/>
          <w:b/>
          <w:bCs/>
        </w:rPr>
      </w:pPr>
      <w:r w:rsidRPr="009A6366">
        <w:rPr>
          <w:rFonts w:ascii="Times New Roman" w:hAnsi="Times New Roman" w:cs="Times New Roman"/>
          <w:b/>
          <w:bCs/>
        </w:rPr>
        <w:t>Fig. S1. Comparative error and residual analyses of SVR and RSM models for CRP yield prediction. (A) Box-plot comparison of absolute errors between the optimized and baseline SVR models; (B) variation of mean absolute error (MAE) across different yield intervals; (C) cumulative distribution functions (CDFs) of absolute prediction errors; (D) residual distribution comparison between SVR and RSM models; and (E) box-plot comparison of absolute residuals.</w:t>
      </w:r>
      <w:r>
        <w:rPr>
          <w:rFonts w:ascii="Times New Roman" w:hAnsi="Times New Roman" w:cs="Times New Roman"/>
          <w:b/>
          <w:bCs/>
        </w:rPr>
        <w:br w:type="page"/>
      </w:r>
    </w:p>
    <w:p w14:paraId="43409AF9" w14:textId="4BCB302C" w:rsidR="009A6366" w:rsidRDefault="00FE580A" w:rsidP="009A63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D03EA37" wp14:editId="2339BF31">
            <wp:extent cx="5270500" cy="3210560"/>
            <wp:effectExtent l="0" t="0" r="635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1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DC158" w14:textId="42EFE9A1" w:rsidR="00373D7D" w:rsidRDefault="005A4D11" w:rsidP="009A6366">
      <w:pPr>
        <w:rPr>
          <w:rFonts w:ascii="Times New Roman" w:hAnsi="Times New Roman" w:cs="Times New Roman"/>
          <w:b/>
          <w:bCs/>
        </w:rPr>
      </w:pPr>
      <w:r w:rsidRPr="005A4D11">
        <w:rPr>
          <w:rFonts w:ascii="Times New Roman" w:hAnsi="Times New Roman" w:cs="Times New Roman"/>
          <w:b/>
          <w:bCs/>
        </w:rPr>
        <w:t>Fig. S2. Partial dependence plots depicting the marginal effects of individual variables on the predicted CRP yield. (A) Soaking time; (B) NaOH concentration; (C)</w:t>
      </w:r>
      <w:r w:rsidRPr="00FE580A">
        <w:rPr>
          <w:rFonts w:ascii="Times New Roman" w:hAnsi="Times New Roman" w:cs="Times New Roman"/>
          <w:b/>
          <w:bCs/>
          <w:color w:val="0000FF"/>
        </w:rPr>
        <w:t xml:space="preserve"> </w:t>
      </w:r>
      <w:r w:rsidR="00FE580A" w:rsidRPr="00FE580A">
        <w:rPr>
          <w:rFonts w:ascii="Times New Roman" w:hAnsi="Times New Roman" w:cs="Times New Roman"/>
          <w:b/>
          <w:bCs/>
          <w:color w:val="0000FF"/>
        </w:rPr>
        <w:t>Liquid–solid ratio</w:t>
      </w:r>
      <w:r w:rsidRPr="005A4D11">
        <w:rPr>
          <w:rFonts w:ascii="Times New Roman" w:hAnsi="Times New Roman" w:cs="Times New Roman"/>
          <w:b/>
          <w:bCs/>
        </w:rPr>
        <w:t>; (D)</w:t>
      </w:r>
      <w:r w:rsidR="00FE580A" w:rsidRPr="00FE580A">
        <w:rPr>
          <w:rFonts w:ascii="Times New Roman" w:hAnsi="Times New Roman" w:cs="Times New Roman"/>
          <w:b/>
          <w:bCs/>
        </w:rPr>
        <w:t xml:space="preserve"> </w:t>
      </w:r>
      <w:r w:rsidR="00FE580A">
        <w:rPr>
          <w:rFonts w:ascii="Times New Roman" w:hAnsi="Times New Roman" w:cs="Times New Roman" w:hint="eastAsia"/>
          <w:b/>
          <w:bCs/>
        </w:rPr>
        <w:t>Ultrasonic t</w:t>
      </w:r>
      <w:r w:rsidR="00FE580A" w:rsidRPr="005A4D11">
        <w:rPr>
          <w:rFonts w:ascii="Times New Roman" w:hAnsi="Times New Roman" w:cs="Times New Roman"/>
          <w:b/>
          <w:bCs/>
        </w:rPr>
        <w:t>emperature</w:t>
      </w:r>
      <w:r w:rsidRPr="005A4D11">
        <w:rPr>
          <w:rFonts w:ascii="Times New Roman" w:hAnsi="Times New Roman" w:cs="Times New Roman"/>
          <w:b/>
          <w:bCs/>
        </w:rPr>
        <w:t xml:space="preserve">; (E) </w:t>
      </w:r>
      <w:r w:rsidR="00FE580A" w:rsidRPr="005A4D11">
        <w:rPr>
          <w:rFonts w:ascii="Times New Roman" w:hAnsi="Times New Roman" w:cs="Times New Roman"/>
          <w:b/>
          <w:bCs/>
        </w:rPr>
        <w:t>Ultrasonic time</w:t>
      </w:r>
      <w:r w:rsidRPr="005A4D11">
        <w:rPr>
          <w:rFonts w:ascii="Times New Roman" w:hAnsi="Times New Roman" w:cs="Times New Roman"/>
          <w:b/>
          <w:bCs/>
        </w:rPr>
        <w:t>; (F)</w:t>
      </w:r>
      <w:r w:rsidR="00FE580A" w:rsidRPr="00FE580A">
        <w:rPr>
          <w:rFonts w:ascii="Times New Roman" w:hAnsi="Times New Roman" w:cs="Times New Roman"/>
          <w:b/>
          <w:bCs/>
        </w:rPr>
        <w:t xml:space="preserve"> </w:t>
      </w:r>
      <w:r w:rsidR="00FE580A" w:rsidRPr="005A4D11">
        <w:rPr>
          <w:rFonts w:ascii="Times New Roman" w:hAnsi="Times New Roman" w:cs="Times New Roman"/>
          <w:b/>
          <w:bCs/>
        </w:rPr>
        <w:t>Ultrasonic power</w:t>
      </w:r>
      <w:r w:rsidRPr="005A4D11">
        <w:rPr>
          <w:rFonts w:ascii="Times New Roman" w:hAnsi="Times New Roman" w:cs="Times New Roman"/>
          <w:b/>
          <w:bCs/>
        </w:rPr>
        <w:t>. Shaded regions denote 95 % confidence intervals.</w:t>
      </w:r>
      <w:r w:rsidR="00373D7D">
        <w:rPr>
          <w:rFonts w:ascii="Times New Roman" w:hAnsi="Times New Roman" w:cs="Times New Roman"/>
          <w:b/>
          <w:bCs/>
        </w:rPr>
        <w:br w:type="page"/>
      </w:r>
    </w:p>
    <w:p w14:paraId="283372A1" w14:textId="122B91D6" w:rsidR="009A6366" w:rsidRDefault="00373D7D" w:rsidP="009A63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C8679CA" wp14:editId="7A517D1D">
            <wp:extent cx="5269865" cy="3002146"/>
            <wp:effectExtent l="0" t="0" r="635" b="0"/>
            <wp:docPr id="1669908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9082" name="图片 1669908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84" b="498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025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AB8EB6" w14:textId="089933BB" w:rsidR="009A6366" w:rsidRDefault="005A4D11" w:rsidP="009A6366">
      <w:pPr>
        <w:rPr>
          <w:rFonts w:ascii="Times New Roman" w:hAnsi="Times New Roman" w:cs="Times New Roman"/>
          <w:b/>
          <w:bCs/>
        </w:rPr>
      </w:pPr>
      <w:r w:rsidRPr="005A4D11">
        <w:rPr>
          <w:rFonts w:ascii="Times New Roman" w:hAnsi="Times New Roman" w:cs="Times New Roman"/>
          <w:b/>
          <w:bCs/>
        </w:rPr>
        <w:t>Fig. S3. Temporal comparison of experimental and predicted extraction yields for the optimized and baseline SVR models. (A) Training sequence (n = 69) demonstrating strong predictive agreement (R² = 0.9907). (B) Testing sequence (n = 17) highlighting the superior predictive fidelity of the optimized SVR model in the high-yield region.</w:t>
      </w:r>
    </w:p>
    <w:p w14:paraId="269F84B2" w14:textId="77777777" w:rsidR="009A6366" w:rsidRDefault="009A6366" w:rsidP="009A6366">
      <w:pPr>
        <w:rPr>
          <w:rFonts w:ascii="Times New Roman" w:hAnsi="Times New Roman" w:cs="Times New Roman"/>
          <w:b/>
          <w:bCs/>
        </w:rPr>
        <w:sectPr w:rsidR="009A6366" w:rsidSect="00C61B94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A3F5B5" w14:textId="77777777" w:rsidR="009A6366" w:rsidRPr="00537085" w:rsidRDefault="009A6366" w:rsidP="009A6366">
      <w:pPr>
        <w:rPr>
          <w:rFonts w:ascii="Times New Roman" w:eastAsia="宋体" w:hAnsi="Times New Roman"/>
          <w:b/>
          <w:bCs/>
          <w:sz w:val="24"/>
        </w:rPr>
      </w:pPr>
      <w:r w:rsidRPr="00537085">
        <w:rPr>
          <w:rFonts w:ascii="Times New Roman" w:eastAsia="宋体" w:hAnsi="Times New Roman" w:hint="eastAsia"/>
          <w:b/>
          <w:bCs/>
          <w:sz w:val="24"/>
        </w:rPr>
        <w:lastRenderedPageBreak/>
        <w:t>Table</w:t>
      </w:r>
      <w:r w:rsidRPr="00537085">
        <w:rPr>
          <w:rFonts w:ascii="Times New Roman" w:eastAsia="宋体" w:hAnsi="Times New Roman"/>
          <w:b/>
          <w:bCs/>
          <w:sz w:val="24"/>
        </w:rPr>
        <w:t>S</w:t>
      </w:r>
      <w:r w:rsidRPr="00537085">
        <w:rPr>
          <w:rFonts w:ascii="Times New Roman" w:eastAsia="宋体" w:hAnsi="Times New Roman" w:hint="eastAsia"/>
          <w:b/>
          <w:bCs/>
          <w:sz w:val="24"/>
        </w:rPr>
        <w:t>1</w:t>
      </w:r>
      <w:r w:rsidRPr="00537085">
        <w:rPr>
          <w:rFonts w:ascii="Times New Roman" w:eastAsia="宋体" w:hAnsi="Times New Roman"/>
          <w:b/>
          <w:bCs/>
          <w:sz w:val="24"/>
        </w:rPr>
        <w:t>. CCD experimental design and corresponding CRP extraction yields.</w:t>
      </w:r>
    </w:p>
    <w:tbl>
      <w:tblPr>
        <w:tblW w:w="5029" w:type="pct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1417"/>
        <w:gridCol w:w="2549"/>
        <w:gridCol w:w="1844"/>
        <w:gridCol w:w="2409"/>
        <w:gridCol w:w="1561"/>
        <w:gridCol w:w="2126"/>
        <w:gridCol w:w="998"/>
      </w:tblGrid>
      <w:tr w:rsidR="009A6366" w:rsidRPr="00650B41" w14:paraId="3ACF5F76" w14:textId="77777777" w:rsidTr="00805EC8">
        <w:trPr>
          <w:trHeight w:hRule="exact" w:val="567"/>
          <w:tblCellSpacing w:w="15" w:type="dxa"/>
        </w:trPr>
        <w:tc>
          <w:tcPr>
            <w:tcW w:w="388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1161EA3" w14:textId="77777777" w:rsidR="009A6366" w:rsidRPr="00537085" w:rsidRDefault="009A6366" w:rsidP="00805EC8">
            <w:pPr>
              <w:jc w:val="center"/>
              <w:rPr>
                <w:rFonts w:ascii="Times New Roman" w:hAnsi="Times New Roman"/>
                <w:sz w:val="24"/>
              </w:rPr>
            </w:pPr>
            <w:r w:rsidRPr="00537085">
              <w:rPr>
                <w:rFonts w:ascii="Times New Roman" w:hAnsi="Times New Roman"/>
                <w:sz w:val="24"/>
              </w:rPr>
              <w:t>No.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8A20CA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</w:rPr>
              <w:t>X</w:t>
            </w:r>
            <w:r w:rsidRPr="00537085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89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BCD7BA2" w14:textId="77777777" w:rsidR="009A6366" w:rsidRPr="00537085" w:rsidRDefault="009A6366" w:rsidP="00805EC8">
            <w:pPr>
              <w:ind w:firstLineChars="200" w:firstLine="480"/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</w:rPr>
              <w:t>X</w:t>
            </w:r>
            <w:r w:rsidRPr="00537085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50C9D90" w14:textId="77777777" w:rsidR="009A6366" w:rsidRPr="00537085" w:rsidRDefault="009A6366" w:rsidP="00805EC8">
            <w:pPr>
              <w:ind w:firstLineChars="200" w:firstLine="480"/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</w:rPr>
              <w:t>X</w:t>
            </w:r>
            <w:r w:rsidRPr="00537085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84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005817E" w14:textId="77777777" w:rsidR="009A6366" w:rsidRPr="00537085" w:rsidRDefault="009A6366" w:rsidP="00805EC8">
            <w:pPr>
              <w:ind w:firstLineChars="200" w:firstLine="480"/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</w:rPr>
              <w:t>X</w:t>
            </w:r>
            <w:r w:rsidRPr="00537085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E4592FE" w14:textId="77777777" w:rsidR="009A6366" w:rsidRPr="00537085" w:rsidRDefault="009A6366" w:rsidP="00805EC8">
            <w:pPr>
              <w:ind w:firstLineChars="200" w:firstLine="480"/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</w:rPr>
              <w:t>X</w:t>
            </w:r>
            <w:r w:rsidRPr="00537085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vertAlign w:val="subscript"/>
              </w:rPr>
              <w:t>5</w:t>
            </w:r>
          </w:p>
        </w:tc>
        <w:tc>
          <w:tcPr>
            <w:tcW w:w="74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E24FA68" w14:textId="77777777" w:rsidR="009A6366" w:rsidRPr="00537085" w:rsidRDefault="009A6366" w:rsidP="00805EC8">
            <w:pPr>
              <w:ind w:firstLineChars="200" w:firstLine="480"/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</w:rPr>
              <w:t>X</w:t>
            </w:r>
            <w:r w:rsidRPr="00537085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vertAlign w:val="subscript"/>
              </w:rPr>
              <w:t>6</w:t>
            </w:r>
          </w:p>
        </w:tc>
        <w:tc>
          <w:tcPr>
            <w:tcW w:w="339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BA74358" w14:textId="28629727" w:rsidR="009A6366" w:rsidRPr="00537085" w:rsidRDefault="009A6366" w:rsidP="00805EC8">
            <w:pPr>
              <w:rPr>
                <w:rFonts w:ascii="Times New Roman" w:eastAsia="宋体" w:hAnsi="Times New Roman"/>
                <w:sz w:val="24"/>
              </w:rPr>
            </w:pPr>
            <w:r w:rsidRPr="00FE580A">
              <w:rPr>
                <w:rFonts w:ascii="Times New Roman" w:hAnsi="Times New Roman"/>
                <w:i/>
                <w:iCs/>
                <w:color w:val="0000FF"/>
                <w:sz w:val="24"/>
              </w:rPr>
              <w:t>Y</w:t>
            </w:r>
            <w:r w:rsidRPr="00537085">
              <w:rPr>
                <w:rFonts w:ascii="Times New Roman" w:hAnsi="Times New Roman" w:hint="eastAsia"/>
                <w:i/>
                <w:iCs/>
                <w:sz w:val="24"/>
              </w:rPr>
              <w:t xml:space="preserve"> </w:t>
            </w:r>
            <w:r w:rsidRPr="00537085">
              <w:rPr>
                <w:rFonts w:ascii="Times New Roman" w:hAnsi="Times New Roman"/>
                <w:sz w:val="24"/>
              </w:rPr>
              <w:t>(%)</w:t>
            </w:r>
          </w:p>
        </w:tc>
      </w:tr>
      <w:tr w:rsidR="009A6366" w:rsidRPr="00650B41" w14:paraId="73F3BBCD" w14:textId="77777777" w:rsidTr="00805EC8">
        <w:trPr>
          <w:trHeight w:hRule="exact" w:val="1140"/>
          <w:tblCellSpacing w:w="15" w:type="dxa"/>
        </w:trPr>
        <w:tc>
          <w:tcPr>
            <w:tcW w:w="388" w:type="pct"/>
            <w:vMerge/>
            <w:shd w:val="clear" w:color="auto" w:fill="FFFFFF"/>
            <w:vAlign w:val="center"/>
          </w:tcPr>
          <w:p w14:paraId="408DF933" w14:textId="77777777" w:rsidR="009A6366" w:rsidRPr="00537085" w:rsidRDefault="009A6366" w:rsidP="00805EC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94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19DF05F" w14:textId="77777777" w:rsidR="009A6366" w:rsidRPr="00537085" w:rsidRDefault="009A6366" w:rsidP="00805EC8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bookmarkStart w:id="0" w:name="OLE_LINK1"/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</w:rPr>
              <w:t>S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oaking</w:t>
            </w:r>
            <w:r w:rsidRPr="00537085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time</w:t>
            </w:r>
          </w:p>
          <w:p w14:paraId="431B33FE" w14:textId="77777777" w:rsidR="009A6366" w:rsidRPr="00537085" w:rsidRDefault="009A6366" w:rsidP="00805EC8">
            <w:pPr>
              <w:spacing w:line="280" w:lineRule="exact"/>
              <w:jc w:val="center"/>
              <w:rPr>
                <w:rFonts w:ascii="Times New Roman" w:hAnsi="Times New Roman"/>
                <w:sz w:val="24"/>
              </w:rPr>
            </w:pPr>
            <w:r w:rsidRPr="00537085">
              <w:rPr>
                <w:rFonts w:ascii="Times New Roman" w:eastAsia="等线" w:hAnsi="Times New Roman" w:cs="Times New Roman"/>
                <w:kern w:val="0"/>
                <w:sz w:val="24"/>
              </w:rPr>
              <w:t>(min)</w:t>
            </w:r>
            <w:bookmarkEnd w:id="0"/>
          </w:p>
        </w:tc>
        <w:tc>
          <w:tcPr>
            <w:tcW w:w="89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5A67C0E" w14:textId="77777777" w:rsidR="009A6366" w:rsidRPr="00537085" w:rsidRDefault="009A6366" w:rsidP="00805EC8">
            <w:pPr>
              <w:spacing w:line="280" w:lineRule="exact"/>
              <w:ind w:firstLineChars="200" w:firstLine="480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NaOH</w:t>
            </w:r>
            <w:r w:rsidRPr="00537085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concentration</w:t>
            </w:r>
          </w:p>
          <w:p w14:paraId="5EF1E453" w14:textId="77777777" w:rsidR="009A6366" w:rsidRPr="00537085" w:rsidRDefault="009A6366" w:rsidP="00805EC8">
            <w:pPr>
              <w:spacing w:line="280" w:lineRule="exact"/>
              <w:ind w:firstLineChars="200" w:firstLine="480"/>
              <w:jc w:val="center"/>
              <w:rPr>
                <w:rFonts w:ascii="Times New Roman" w:hAnsi="Times New Roman"/>
                <w:sz w:val="24"/>
              </w:rPr>
            </w:pPr>
            <w:r w:rsidRPr="00537085">
              <w:rPr>
                <w:rFonts w:ascii="Times New Roman" w:eastAsia="等线" w:hAnsi="Times New Roman" w:cs="Times New Roman"/>
                <w:kern w:val="0"/>
                <w:sz w:val="24"/>
              </w:rPr>
              <w:t>(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</w:rPr>
              <w:t>mol/L</w:t>
            </w:r>
            <w:r w:rsidRPr="00537085">
              <w:rPr>
                <w:rFonts w:ascii="Times New Roman" w:eastAsia="等线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0D129AF" w14:textId="77777777" w:rsidR="009A6366" w:rsidRPr="00537085" w:rsidRDefault="009A6366" w:rsidP="00805EC8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</w:rPr>
              <w:t>L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iquid-solid</w:t>
            </w:r>
            <w:r w:rsidRPr="00537085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ratio</w:t>
            </w:r>
          </w:p>
          <w:p w14:paraId="7338D6C5" w14:textId="77777777" w:rsidR="009A6366" w:rsidRPr="00537085" w:rsidRDefault="009A6366" w:rsidP="00805EC8">
            <w:pPr>
              <w:spacing w:line="280" w:lineRule="exact"/>
              <w:jc w:val="center"/>
              <w:rPr>
                <w:rFonts w:ascii="Times New Roman" w:hAnsi="Times New Roman"/>
                <w:sz w:val="24"/>
              </w:rPr>
            </w:pPr>
            <w:r w:rsidRPr="00537085">
              <w:rPr>
                <w:rFonts w:ascii="Times New Roman" w:eastAsia="等线" w:hAnsi="Times New Roman" w:cs="Times New Roman"/>
                <w:kern w:val="0"/>
                <w:sz w:val="24"/>
              </w:rPr>
              <w:t>(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</w:rPr>
              <w:t>mL/g</w:t>
            </w:r>
            <w:r w:rsidRPr="00537085">
              <w:rPr>
                <w:rFonts w:ascii="Times New Roman" w:eastAsia="等线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4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694263F" w14:textId="77777777" w:rsidR="009A6366" w:rsidRPr="00537085" w:rsidRDefault="009A6366" w:rsidP="00805EC8">
            <w:pPr>
              <w:spacing w:line="280" w:lineRule="exact"/>
              <w:ind w:firstLineChars="200" w:firstLine="480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537085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U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ltrasonic</w:t>
            </w:r>
            <w:r w:rsidRPr="00537085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temperature</w:t>
            </w:r>
          </w:p>
          <w:p w14:paraId="5C8C2CCE" w14:textId="77777777" w:rsidR="009A6366" w:rsidRPr="00537085" w:rsidRDefault="009A6366" w:rsidP="00805EC8">
            <w:pPr>
              <w:spacing w:line="280" w:lineRule="exact"/>
              <w:ind w:firstLineChars="200" w:firstLine="480"/>
              <w:jc w:val="center"/>
              <w:rPr>
                <w:rFonts w:ascii="Times New Roman" w:hAnsi="Times New Roman"/>
                <w:sz w:val="24"/>
              </w:rPr>
            </w:pPr>
            <w:r w:rsidRPr="00537085">
              <w:rPr>
                <w:rFonts w:ascii="Times New Roman" w:eastAsia="等线" w:hAnsi="Times New Roman" w:cs="Times New Roman"/>
                <w:kern w:val="0"/>
                <w:sz w:val="24"/>
              </w:rPr>
              <w:t>(</w:t>
            </w:r>
            <w:r w:rsidRPr="00537085">
              <w:rPr>
                <w:rFonts w:ascii="Times New Roman" w:hAnsi="Times New Roman" w:cs="Times New Roman"/>
                <w:sz w:val="24"/>
              </w:rPr>
              <w:t>°C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89FC696" w14:textId="77777777" w:rsidR="009A6366" w:rsidRPr="00537085" w:rsidRDefault="009A6366" w:rsidP="00805EC8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537085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U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ltrasonic</w:t>
            </w:r>
            <w:r w:rsidRPr="00537085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time</w:t>
            </w:r>
          </w:p>
          <w:p w14:paraId="7492239C" w14:textId="77777777" w:rsidR="009A6366" w:rsidRPr="00537085" w:rsidRDefault="009A6366" w:rsidP="00805EC8">
            <w:pPr>
              <w:spacing w:line="280" w:lineRule="exact"/>
              <w:jc w:val="center"/>
              <w:rPr>
                <w:rFonts w:ascii="Times New Roman" w:hAnsi="Times New Roman"/>
                <w:sz w:val="24"/>
              </w:rPr>
            </w:pPr>
            <w:r w:rsidRPr="00537085">
              <w:rPr>
                <w:rFonts w:ascii="Times New Roman" w:eastAsia="等线" w:hAnsi="Times New Roman" w:cs="Times New Roman"/>
                <w:kern w:val="0"/>
                <w:sz w:val="24"/>
              </w:rPr>
              <w:t>(m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</w:rPr>
              <w:t>in</w:t>
            </w:r>
            <w:r w:rsidRPr="00537085">
              <w:rPr>
                <w:rFonts w:ascii="Times New Roman" w:eastAsia="等线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4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56CFD94" w14:textId="77777777" w:rsidR="009A6366" w:rsidRPr="00537085" w:rsidRDefault="009A6366" w:rsidP="00805EC8">
            <w:pPr>
              <w:spacing w:line="280" w:lineRule="exact"/>
              <w:ind w:firstLineChars="200" w:firstLine="480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537085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U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ltrasonic</w:t>
            </w:r>
            <w:r w:rsidRPr="00537085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powe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</w:rPr>
              <w:t>r</w:t>
            </w:r>
          </w:p>
          <w:p w14:paraId="6148CB70" w14:textId="77777777" w:rsidR="009A6366" w:rsidRPr="00537085" w:rsidRDefault="009A6366" w:rsidP="00805EC8">
            <w:pPr>
              <w:spacing w:line="280" w:lineRule="exact"/>
              <w:ind w:firstLineChars="200" w:firstLine="480"/>
              <w:jc w:val="center"/>
              <w:rPr>
                <w:rFonts w:ascii="Times New Roman" w:hAnsi="Times New Roman"/>
                <w:sz w:val="24"/>
              </w:rPr>
            </w:pP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(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</w:rPr>
              <w:t>W</w:t>
            </w:r>
            <w:r w:rsidRPr="00537085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339" w:type="pct"/>
            <w:vMerge/>
            <w:shd w:val="clear" w:color="auto" w:fill="FFFFFF"/>
            <w:vAlign w:val="center"/>
          </w:tcPr>
          <w:p w14:paraId="40B17C20" w14:textId="77777777" w:rsidR="009A6366" w:rsidRPr="00537085" w:rsidRDefault="009A6366" w:rsidP="00805EC8">
            <w:pPr>
              <w:ind w:firstLineChars="200" w:firstLine="48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A6366" w:rsidRPr="00650B41" w14:paraId="21B9039C" w14:textId="77777777" w:rsidTr="00805EC8">
        <w:trPr>
          <w:trHeight w:hRule="exact" w:val="567"/>
          <w:tblCellSpacing w:w="15" w:type="dxa"/>
        </w:trPr>
        <w:tc>
          <w:tcPr>
            <w:tcW w:w="38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878A20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76EDD33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1CCCE6E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7BC32AE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0952750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3B5F761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58430CB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1F4B2AE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72</w:t>
            </w:r>
          </w:p>
        </w:tc>
      </w:tr>
      <w:tr w:rsidR="009A6366" w:rsidRPr="00650B41" w14:paraId="43415476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51CC338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21E213F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7925CF7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3A94DA0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7B7E0C0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2DA114B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7A4306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10E1D8A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42</w:t>
            </w:r>
          </w:p>
        </w:tc>
      </w:tr>
      <w:tr w:rsidR="009A6366" w:rsidRPr="00650B41" w14:paraId="65C1F2A5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3C520BE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329EAED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0CA69B3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6E9C70E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2.8254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02A4406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7247C49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464E143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3C6ABC2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5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0</w:t>
            </w:r>
          </w:p>
        </w:tc>
      </w:tr>
      <w:tr w:rsidR="009A6366" w:rsidRPr="00650B41" w14:paraId="280C67DF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5C869E2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336DFB7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1D54A7A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53B1481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5327E66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3CBE2EB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6714138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083D059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8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0</w:t>
            </w:r>
          </w:p>
        </w:tc>
      </w:tr>
      <w:tr w:rsidR="009A6366" w:rsidRPr="00650B41" w14:paraId="0BEF7882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7EF98CB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4697EC8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4D59926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0051EBA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61C96F8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7C796E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0EF531D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6F863D6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72</w:t>
            </w:r>
          </w:p>
        </w:tc>
      </w:tr>
      <w:tr w:rsidR="009A6366" w:rsidRPr="00650B41" w14:paraId="79B587D9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7CEEDB1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725795E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251DF69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098AB41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292B7BA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4343A7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62B4D8C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EED1E7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62</w:t>
            </w:r>
          </w:p>
        </w:tc>
      </w:tr>
      <w:tr w:rsidR="009A6366" w:rsidRPr="00650B41" w14:paraId="3F34A33D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42995E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0A67B0E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46FB6C4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3675ED7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6524740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284236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624F381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1427354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.28</w:t>
            </w:r>
          </w:p>
        </w:tc>
      </w:tr>
      <w:tr w:rsidR="009A6366" w:rsidRPr="00650B41" w14:paraId="5C968841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616733F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4F40D47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05245F6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5F6CE1C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6F1DCC8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53C5D5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57D4B31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15E7117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22</w:t>
            </w:r>
          </w:p>
        </w:tc>
      </w:tr>
      <w:tr w:rsidR="009A6366" w:rsidRPr="00650B41" w14:paraId="454AB5B3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15F6070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1A7829C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0EE689E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3D457D5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2DE680A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7EE308F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66DB0A2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7C22274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.3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0</w:t>
            </w:r>
          </w:p>
        </w:tc>
      </w:tr>
      <w:tr w:rsidR="009A6366" w:rsidRPr="00650B41" w14:paraId="09A0E0B9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5E29704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76C4AB2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71E7F2A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6A55D77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7A391EB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7C5B5A4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57A3E1F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52077C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56</w:t>
            </w:r>
          </w:p>
        </w:tc>
      </w:tr>
      <w:tr w:rsidR="009A6366" w:rsidRPr="00650B41" w14:paraId="6CEDE1ED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7BD9C63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lastRenderedPageBreak/>
              <w:t>11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C96F25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75DCE2A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35F101A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79D958C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222FC6D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DEB624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6A26C8A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3.9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0</w:t>
            </w:r>
          </w:p>
        </w:tc>
      </w:tr>
      <w:tr w:rsidR="009A6366" w:rsidRPr="00650B41" w14:paraId="36EFF3D2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7D0120B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2F5090E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40D3BCF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160541C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62B90DF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7058953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1604CF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3674B92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02</w:t>
            </w:r>
          </w:p>
        </w:tc>
      </w:tr>
      <w:tr w:rsidR="009A6366" w:rsidRPr="00650B41" w14:paraId="0A1F3627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2E69934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234422C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07F5E15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ED1916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8C4FAD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7D891E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5A63204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56.508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7DAA60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7.11</w:t>
            </w:r>
          </w:p>
        </w:tc>
      </w:tr>
      <w:tr w:rsidR="009A6366" w:rsidRPr="00650B41" w14:paraId="2575E2C6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6A6D3C1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7BA690C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400DD18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6D2C05C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CE6860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2B163C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2A4DDF4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087C592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97</w:t>
            </w:r>
          </w:p>
        </w:tc>
      </w:tr>
      <w:tr w:rsidR="009A6366" w:rsidRPr="00650B41" w14:paraId="4A3F9F08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36898E1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61CB8C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26E8D15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4CB4529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3CD1767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AB9DC7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574B8E0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0894A9B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64</w:t>
            </w:r>
          </w:p>
        </w:tc>
      </w:tr>
      <w:tr w:rsidR="009A6366" w:rsidRPr="00650B41" w14:paraId="66C5851D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05C4CFA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A5FC43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76F642F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6073322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3E56EB5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278F29C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3A432BA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3DEDCC5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6.04</w:t>
            </w:r>
          </w:p>
        </w:tc>
      </w:tr>
      <w:tr w:rsidR="009A6366" w:rsidRPr="00650B41" w14:paraId="2919AF79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290A35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41D8345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1E5C329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520C930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7726AA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B71ADE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232A5E9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B7B027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44</w:t>
            </w:r>
          </w:p>
        </w:tc>
      </w:tr>
      <w:tr w:rsidR="009A6366" w:rsidRPr="00650B41" w14:paraId="4BF2DCDF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596D898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A42C2D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4E3952B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0826776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6BF136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2B58AC6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03DB2F5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0AB48F8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96</w:t>
            </w:r>
          </w:p>
        </w:tc>
      </w:tr>
      <w:tr w:rsidR="009A6366" w:rsidRPr="00650B41" w14:paraId="4CA56B07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3F10450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9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E342A1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623F1EA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2A86C68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0F7BF4A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2166687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70C1777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911D85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91</w:t>
            </w:r>
          </w:p>
        </w:tc>
      </w:tr>
      <w:tr w:rsidR="009A6366" w:rsidRPr="00650B41" w14:paraId="4463B832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0107DB3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25708CA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69D03F0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50DDD0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2FE4EE4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7C95A4C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3E0679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2F24C3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15</w:t>
            </w:r>
          </w:p>
        </w:tc>
      </w:tr>
      <w:tr w:rsidR="009A6366" w:rsidRPr="00650B41" w14:paraId="47336A44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09E2F8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0F9328D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1B917F5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37CE126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77A4DA4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A57907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5C4F076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5EDC5EF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02</w:t>
            </w:r>
          </w:p>
        </w:tc>
      </w:tr>
      <w:tr w:rsidR="009A6366" w:rsidRPr="00650B41" w14:paraId="14BC8E48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1A80925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2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179D83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4A685E9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2101B1E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5913C09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5D0457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02067DB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E119CE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6.78</w:t>
            </w:r>
          </w:p>
        </w:tc>
      </w:tr>
      <w:tr w:rsidR="009A6366" w:rsidRPr="00650B41" w14:paraId="74A7B64B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20AB142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E311E9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1D70764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E775F2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48B678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5.6508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330FEE7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053C93E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000255F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3.83</w:t>
            </w:r>
          </w:p>
        </w:tc>
      </w:tr>
      <w:tr w:rsidR="009A6366" w:rsidRPr="00650B41" w14:paraId="34730F8A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610960D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lastRenderedPageBreak/>
              <w:t>24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3FD5210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6E5FD15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6CEFF13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C05C4B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145966F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44CF150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576763F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34</w:t>
            </w:r>
          </w:p>
        </w:tc>
      </w:tr>
      <w:tr w:rsidR="009A6366" w:rsidRPr="00650B41" w14:paraId="46E26A1D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3D27F0E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4052C57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426E020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343492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1150AF4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5F61A78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065241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032545D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7F6172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6.08</w:t>
            </w:r>
          </w:p>
        </w:tc>
      </w:tr>
      <w:tr w:rsidR="009A6366" w:rsidRPr="00650B41" w14:paraId="0649815B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770DC78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6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6AD777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27CBF06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55D2B52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0F7B635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B9DFA5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46997BE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09330B6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.00</w:t>
            </w:r>
          </w:p>
        </w:tc>
      </w:tr>
      <w:tr w:rsidR="009A6366" w:rsidRPr="00650B41" w14:paraId="7D626F29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CF43B1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7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08C336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2D9BEF6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523BE9C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5F8378D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51BEAC6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AE8303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588EE7E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9.43</w:t>
            </w:r>
          </w:p>
        </w:tc>
      </w:tr>
      <w:tr w:rsidR="009A6366" w:rsidRPr="00650B41" w14:paraId="56E8BCC4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44F829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8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395196B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0A10161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262B625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696981F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FABEE6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51E66B3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0FAC0FD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6.06</w:t>
            </w:r>
          </w:p>
        </w:tc>
      </w:tr>
      <w:tr w:rsidR="009A6366" w:rsidRPr="00650B41" w14:paraId="5522FD05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399E893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9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1203C16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35204B6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32F8F82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1455765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2DA9D6F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67A7FEF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32ED500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13</w:t>
            </w:r>
          </w:p>
        </w:tc>
      </w:tr>
      <w:tr w:rsidR="009A6366" w:rsidRPr="00650B41" w14:paraId="234BA45D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3A518DA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5B4C5B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6310F8B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1D2216B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3FCD3D1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3FADB5C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0623A15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1FF208E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6.95</w:t>
            </w:r>
          </w:p>
        </w:tc>
      </w:tr>
      <w:tr w:rsidR="009A6366" w:rsidRPr="00650B41" w14:paraId="2253A458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27ED4A9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1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55375A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7DD51F4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41D7C3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2A336EC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122C7FB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3492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502C394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B9EB35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6.4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0</w:t>
            </w:r>
          </w:p>
        </w:tc>
      </w:tr>
      <w:tr w:rsidR="009A6366" w:rsidRPr="00650B41" w14:paraId="74D2F658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7DD4883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2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D7B051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5380270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6668DF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5761F73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4556D1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3C46039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6504663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6.72</w:t>
            </w:r>
          </w:p>
        </w:tc>
      </w:tr>
      <w:tr w:rsidR="009A6366" w:rsidRPr="00650B41" w14:paraId="4A7F7218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5C41730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3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5E76E8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2A88CCD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5D2862F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7168D93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5E631EF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BA8359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1F1D84E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7.63</w:t>
            </w:r>
          </w:p>
        </w:tc>
      </w:tr>
      <w:tr w:rsidR="009A6366" w:rsidRPr="00650B41" w14:paraId="3AD2C256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1648F21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4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077B268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1A8102C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62542C9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523F5B5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3A02B8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2B32E8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7F0D431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41</w:t>
            </w:r>
          </w:p>
        </w:tc>
      </w:tr>
      <w:tr w:rsidR="009A6366" w:rsidRPr="00650B41" w14:paraId="701A80FA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2762B1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5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4A6006F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60F91ED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5021969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339A1EC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3A9C8E6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2310609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656196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27</w:t>
            </w:r>
          </w:p>
        </w:tc>
      </w:tr>
      <w:tr w:rsidR="009A6366" w:rsidRPr="00650B41" w14:paraId="6A87633B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3D2E5D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6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0CC9309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1D5AF55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4583D41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6D6B5D8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AEEE2B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497CAA5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E9FFBB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52</w:t>
            </w:r>
          </w:p>
        </w:tc>
      </w:tr>
      <w:tr w:rsidR="009A6366" w:rsidRPr="00650B41" w14:paraId="26576209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66F6B58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lastRenderedPageBreak/>
              <w:t>37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219F203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6.0949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70A3907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4DEAA8D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3E5CC23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794482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5E9F9C4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C3C74B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88</w:t>
            </w:r>
          </w:p>
        </w:tc>
      </w:tr>
      <w:tr w:rsidR="009A6366" w:rsidRPr="00650B41" w14:paraId="235FD750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0158B1E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8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42AE0BC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2A071D8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6E056F0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61806FD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174ED23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45E426C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5CB192F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88</w:t>
            </w:r>
          </w:p>
        </w:tc>
      </w:tr>
      <w:tr w:rsidR="009A6366" w:rsidRPr="00650B41" w14:paraId="22E6C3CE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2ED3D9C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9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1056663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5D9CD57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64B58BD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23C1D87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5E9A63F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63FAA61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1C1CD1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9.03</w:t>
            </w:r>
          </w:p>
        </w:tc>
      </w:tr>
      <w:tr w:rsidR="009A6366" w:rsidRPr="00650B41" w14:paraId="1D876589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09F2696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33C1D39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2DDFB69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A6C1A5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203C506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4E476F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0BB5113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43.492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3C622DE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.05</w:t>
            </w:r>
          </w:p>
        </w:tc>
      </w:tr>
      <w:tr w:rsidR="009A6366" w:rsidRPr="00650B41" w14:paraId="010A479B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6E4F0D3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1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9BAC5A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3D3D8D6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D65A9C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02F854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7A188EA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B251CF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79D5257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02</w:t>
            </w:r>
          </w:p>
        </w:tc>
      </w:tr>
      <w:tr w:rsidR="009A6366" w:rsidRPr="00650B41" w14:paraId="21EE01DE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0269B9F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2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2D10C6A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77A0B17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6AC407E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7D7085B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0C73C1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5658FA3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E843B9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.00</w:t>
            </w:r>
          </w:p>
        </w:tc>
      </w:tr>
      <w:tr w:rsidR="009A6366" w:rsidRPr="00650B41" w14:paraId="3B015F7C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2CA737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3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BBCA9E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3FCF88B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17BCC78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03E260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2B44F08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0ECBF75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1DC49A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92</w:t>
            </w:r>
          </w:p>
        </w:tc>
      </w:tr>
      <w:tr w:rsidR="009A6366" w:rsidRPr="00650B41" w14:paraId="0528EAA5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3EB8E22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4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5C8BE4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1139321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5A42827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493728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79DB5C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285476F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B65382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83</w:t>
            </w:r>
          </w:p>
        </w:tc>
      </w:tr>
      <w:tr w:rsidR="009A6366" w:rsidRPr="00650B41" w14:paraId="08AFFD5F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0DBE7CA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5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FC1F6A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2F203D8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02E5749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37B63A5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4E9F18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7DE2CC0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00BA5DE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6.5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0</w:t>
            </w:r>
          </w:p>
        </w:tc>
      </w:tr>
      <w:tr w:rsidR="009A6366" w:rsidRPr="00650B41" w14:paraId="28B95F4E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6297D25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6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756C6A9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5B42206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12E32CA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3034AC7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FC9ABC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26D0850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88C482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88</w:t>
            </w:r>
          </w:p>
        </w:tc>
      </w:tr>
      <w:tr w:rsidR="009A6366" w:rsidRPr="00650B41" w14:paraId="53D60069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6A8A0A5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7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4CBB0DE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3F12665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3FEDBDC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1E96336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33F453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2D4F5BC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58807A0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.23</w:t>
            </w:r>
          </w:p>
        </w:tc>
      </w:tr>
      <w:tr w:rsidR="009A6366" w:rsidRPr="00650B41" w14:paraId="348A6566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53DA99E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8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044E2F7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4680DE0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58D3541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3E4CE49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26EB767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322B75E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8565F1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7.93</w:t>
            </w:r>
          </w:p>
        </w:tc>
      </w:tr>
      <w:tr w:rsidR="009A6366" w:rsidRPr="00650B41" w14:paraId="6DD60137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3C60B97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9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5B7178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3C0DF94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F20AF7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23F9766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34400A3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7D392D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AB49C1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93</w:t>
            </w:r>
          </w:p>
        </w:tc>
      </w:tr>
      <w:tr w:rsidR="009A6366" w:rsidRPr="00650B41" w14:paraId="6F02FF8A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5F97E6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lastRenderedPageBreak/>
              <w:t>50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0F735D7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57D621A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4CD5178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25F52B9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9959ED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0BFA676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05EC6F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1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0</w:t>
            </w:r>
          </w:p>
        </w:tc>
      </w:tr>
      <w:tr w:rsidR="009A6366" w:rsidRPr="00650B41" w14:paraId="72BD2558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611231D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1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120FD84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04EA0D3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2208D70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82D492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C5B7C4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2CBBDBA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3DE76FE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9.4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0</w:t>
            </w:r>
          </w:p>
        </w:tc>
      </w:tr>
      <w:tr w:rsidR="009A6366" w:rsidRPr="00650B41" w14:paraId="6AA49CD6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5D4E89C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2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29090F1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5B94666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67296C1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3B246CB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7F6AC74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3E6C984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6719FA4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48</w:t>
            </w:r>
          </w:p>
        </w:tc>
      </w:tr>
      <w:tr w:rsidR="009A6366" w:rsidRPr="00650B41" w14:paraId="47521705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821AC6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3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4EE01CD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06BF8F7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DEFB1E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6F87E2E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B195E0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273870A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3B47AA0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72</w:t>
            </w:r>
          </w:p>
        </w:tc>
      </w:tr>
      <w:tr w:rsidR="009A6366" w:rsidRPr="00650B41" w14:paraId="2F81323B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334A042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4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398EA7E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30CD4C2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4EEF1CD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632C93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255EEE2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45E3CCA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F2DEA4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01</w:t>
            </w:r>
          </w:p>
        </w:tc>
      </w:tr>
      <w:tr w:rsidR="009A6366" w:rsidRPr="00650B41" w14:paraId="66ED6E6A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0A70E11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5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2779140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6B01A84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39A2A3C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2F721BC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7A07F4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733EB1E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73C148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8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0</w:t>
            </w:r>
          </w:p>
        </w:tc>
      </w:tr>
      <w:tr w:rsidR="009A6366" w:rsidRPr="00650B41" w14:paraId="65B86BF2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3DB1C8C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6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86F4B5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10A9F71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6377EBF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0AA443B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5AC5926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688F311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585C3DB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44</w:t>
            </w:r>
          </w:p>
        </w:tc>
      </w:tr>
      <w:tr w:rsidR="009A6366" w:rsidRPr="00650B41" w14:paraId="26367BA2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6F12144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7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23A0E12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6DEB5F1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9AB530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3C9D794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042802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239EB3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53029C6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28</w:t>
            </w:r>
          </w:p>
        </w:tc>
      </w:tr>
      <w:tr w:rsidR="009A6366" w:rsidRPr="00650B41" w14:paraId="2B9F2459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1331B09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8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7450A0A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542FA33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42958E0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7.1746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7E77B2C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5113957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775A40E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5C79117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3.92</w:t>
            </w:r>
          </w:p>
        </w:tc>
      </w:tr>
      <w:tr w:rsidR="009A6366" w:rsidRPr="00650B41" w14:paraId="74DAFBC1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13422D5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9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CD1651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382066C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4E13629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58BB131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1BD7AB4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3BD2816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15BC537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93</w:t>
            </w:r>
          </w:p>
        </w:tc>
      </w:tr>
      <w:tr w:rsidR="009A6366" w:rsidRPr="00650B41" w14:paraId="6CB8F7F3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0FF9212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379FA1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597BEFD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02ABE5E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179F21D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EE0F51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2726691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079B528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52</w:t>
            </w:r>
          </w:p>
        </w:tc>
      </w:tr>
      <w:tr w:rsidR="009A6366" w:rsidRPr="00650B41" w14:paraId="7C40A7CF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0F0D245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1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0638934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4377951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5D9F5BF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597C69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AAA104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93F5EF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F2A13A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35</w:t>
            </w:r>
          </w:p>
        </w:tc>
      </w:tr>
      <w:tr w:rsidR="009A6366" w:rsidRPr="00650B41" w14:paraId="795F5070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5772AE9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2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5A1344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745F0B3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D3F0AA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7687E33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562459E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4B9A7B5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007A92D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2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0</w:t>
            </w:r>
          </w:p>
        </w:tc>
      </w:tr>
      <w:tr w:rsidR="009A6366" w:rsidRPr="00650B41" w14:paraId="450A54C8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589DC3D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lastRenderedPageBreak/>
              <w:t>63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376EC46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2F709CB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0E38423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1F51F56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263F4E3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65A7CAB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71181C8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56</w:t>
            </w:r>
          </w:p>
        </w:tc>
      </w:tr>
      <w:tr w:rsidR="009A6366" w:rsidRPr="00650B41" w14:paraId="79EF6501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3863674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4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87DFAD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740CE11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2D24518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6557780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7A4D79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39F0CD3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65FEC59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22</w:t>
            </w:r>
          </w:p>
        </w:tc>
      </w:tr>
      <w:tr w:rsidR="009A6366" w:rsidRPr="00650B41" w14:paraId="1B056394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7002E32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5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39D2337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500CB79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12EBFC8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0243139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25283A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2929A8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1D3F289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58</w:t>
            </w:r>
          </w:p>
        </w:tc>
      </w:tr>
      <w:tr w:rsidR="009A6366" w:rsidRPr="00650B41" w14:paraId="3E96FA7A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38C9F11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6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3633E94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00886F4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0D20E82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27619D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7C97ED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813F5B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50C55D3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45</w:t>
            </w:r>
          </w:p>
        </w:tc>
      </w:tr>
      <w:tr w:rsidR="009A6366" w:rsidRPr="00650B41" w14:paraId="4BC21A3A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113E3D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7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3317F6C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396259E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0D1FBC3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1583BCB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79EC215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72C88E9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13129A9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.17</w:t>
            </w:r>
          </w:p>
        </w:tc>
      </w:tr>
      <w:tr w:rsidR="009A6366" w:rsidRPr="00650B41" w14:paraId="3AD2B4CC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70750ED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8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5C6496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32FB00C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6258F47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09A8030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D87FB8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34CA474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F1D870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.00</w:t>
            </w:r>
          </w:p>
        </w:tc>
      </w:tr>
      <w:tr w:rsidR="009A6366" w:rsidRPr="00650B41" w14:paraId="17DC7967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06EBCF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9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73552FA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2612935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31AAE00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036200B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1C2CDA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0957DFE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0B3553C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7.17</w:t>
            </w:r>
          </w:p>
        </w:tc>
      </w:tr>
      <w:tr w:rsidR="009A6366" w:rsidRPr="00650B41" w14:paraId="76B10D1E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002A120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90347F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13.905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3DEC1D3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262939A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16953C0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762D484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423C087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141EA51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.82</w:t>
            </w:r>
          </w:p>
        </w:tc>
      </w:tr>
      <w:tr w:rsidR="009A6366" w:rsidRPr="00650B41" w14:paraId="5A6E982C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015131F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1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22F659C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5FDFC02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25DA68E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46F6220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B85544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74FEA51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6810753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19</w:t>
            </w:r>
          </w:p>
        </w:tc>
      </w:tr>
      <w:tr w:rsidR="009A6366" w:rsidRPr="00650B41" w14:paraId="40E3DEFC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5FD0C93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2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7C43F2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6EB6FAB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CBDA9A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132358A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E0C831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510DD85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1B30F99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72</w:t>
            </w:r>
          </w:p>
        </w:tc>
      </w:tr>
      <w:tr w:rsidR="009A6366" w:rsidRPr="00650B41" w14:paraId="7088ED55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00EE4E2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3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139EC0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36201CD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09000D3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620718D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4551F77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748F122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FB93DE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92</w:t>
            </w:r>
          </w:p>
        </w:tc>
      </w:tr>
      <w:tr w:rsidR="009A6366" w:rsidRPr="00650B41" w14:paraId="01DEBB2B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5005BFF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4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07A2BB7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08FE1E9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17E9663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70025AF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2569790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5A5592C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1FEDD3B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.48</w:t>
            </w:r>
          </w:p>
        </w:tc>
      </w:tr>
      <w:tr w:rsidR="009A6366" w:rsidRPr="00650B41" w14:paraId="466106CF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58BF04E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5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332B4F0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1F82E8B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C26073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59EFFAA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66F0C7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4D3E157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61CB113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.21</w:t>
            </w:r>
          </w:p>
        </w:tc>
      </w:tr>
      <w:tr w:rsidR="009A6366" w:rsidRPr="00650B41" w14:paraId="31D8026D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134F0F2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lastRenderedPageBreak/>
              <w:t>76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B0486A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57AFC0A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0C7F127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01F4883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1D19B0A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7D9A728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929561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93</w:t>
            </w:r>
          </w:p>
        </w:tc>
      </w:tr>
      <w:tr w:rsidR="009A6366" w:rsidRPr="00650B41" w14:paraId="7ECA31A5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6E1DC2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7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1C8764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626D4F2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56508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1682D6E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347B0AD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F5B0F4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364F8D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3AB543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.01</w:t>
            </w:r>
          </w:p>
        </w:tc>
      </w:tr>
      <w:tr w:rsidR="009A6366" w:rsidRPr="00650B41" w14:paraId="0B2099E4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2DDF703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8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FE0CFC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1E8F474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9AD532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095C683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39161C6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5.6508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204C9E3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365F8FE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9.92</w:t>
            </w:r>
          </w:p>
        </w:tc>
      </w:tr>
      <w:tr w:rsidR="009A6366" w:rsidRPr="00650B41" w14:paraId="4AAEDCF2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7CBC74C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9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64D9C66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119DF11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3366FE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0A707A8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1819D6D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32533C9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3E4726F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93</w:t>
            </w:r>
          </w:p>
        </w:tc>
      </w:tr>
      <w:tr w:rsidR="009A6366" w:rsidRPr="00650B41" w14:paraId="32184F31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315F1C7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80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28D4A27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00691B1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5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5B40870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558A3E8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4.3492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338D1DA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47B859E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065CD30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.1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0</w:t>
            </w:r>
          </w:p>
        </w:tc>
      </w:tr>
      <w:tr w:rsidR="009A6366" w:rsidRPr="00650B41" w14:paraId="6E0FD982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69A2E59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81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294F979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6D76863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707E57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04F9E47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1BE569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7E0BA80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03A0CF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53</w:t>
            </w:r>
          </w:p>
        </w:tc>
      </w:tr>
      <w:tr w:rsidR="009A6366" w:rsidRPr="00650B41" w14:paraId="2FEBF216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71184D8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82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4C6242A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70A4C79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C8965B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3E0FD52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071118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0CB987F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4A2ADA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1</w:t>
            </w:r>
            <w:r w:rsidRPr="00537085">
              <w:rPr>
                <w:rFonts w:ascii="Times New Roman" w:eastAsia="宋体" w:hAnsi="Times New Roman" w:hint="eastAsia"/>
                <w:sz w:val="24"/>
              </w:rPr>
              <w:t>0</w:t>
            </w:r>
          </w:p>
        </w:tc>
      </w:tr>
      <w:tr w:rsidR="009A6366" w:rsidRPr="00650B41" w14:paraId="0D52E490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09B30A1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83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3495DA0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73D9628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75A5D32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75A2274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68C8C95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79E121F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4CE1CBC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6.88</w:t>
            </w:r>
          </w:p>
        </w:tc>
      </w:tr>
      <w:tr w:rsidR="009A6366" w:rsidRPr="00650B41" w14:paraId="19ABCF56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4017314B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84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54CAE0F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06243719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366280BE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7BF1B78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031A092A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18DE4B6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22FE87C8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5.63</w:t>
            </w:r>
          </w:p>
        </w:tc>
      </w:tr>
      <w:tr w:rsidR="009A6366" w:rsidRPr="00650B41" w14:paraId="33FBEDD6" w14:textId="77777777" w:rsidTr="00805EC8">
        <w:trPr>
          <w:trHeight w:hRule="exact" w:val="567"/>
          <w:tblCellSpacing w:w="15" w:type="dxa"/>
        </w:trPr>
        <w:tc>
          <w:tcPr>
            <w:tcW w:w="388" w:type="pct"/>
            <w:shd w:val="clear" w:color="auto" w:fill="FFFFFF"/>
            <w:vAlign w:val="center"/>
          </w:tcPr>
          <w:p w14:paraId="6F3DDB40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85</w:t>
            </w:r>
          </w:p>
        </w:tc>
        <w:tc>
          <w:tcPr>
            <w:tcW w:w="494" w:type="pct"/>
            <w:shd w:val="clear" w:color="auto" w:fill="FFFFFF"/>
            <w:vAlign w:val="center"/>
            <w:hideMark/>
          </w:tcPr>
          <w:p w14:paraId="33110B4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897" w:type="pct"/>
            <w:shd w:val="clear" w:color="auto" w:fill="FFFFFF"/>
            <w:vAlign w:val="center"/>
            <w:hideMark/>
          </w:tcPr>
          <w:p w14:paraId="2FE990C2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4</w:t>
            </w:r>
          </w:p>
        </w:tc>
        <w:tc>
          <w:tcPr>
            <w:tcW w:w="646" w:type="pct"/>
            <w:shd w:val="clear" w:color="auto" w:fill="FFFFFF"/>
            <w:vAlign w:val="center"/>
            <w:hideMark/>
          </w:tcPr>
          <w:p w14:paraId="2E633BA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shd w:val="clear" w:color="auto" w:fill="FFFFFF"/>
            <w:vAlign w:val="center"/>
            <w:hideMark/>
          </w:tcPr>
          <w:p w14:paraId="2FF3E243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shd w:val="clear" w:color="auto" w:fill="FFFFFF"/>
            <w:vAlign w:val="center"/>
            <w:hideMark/>
          </w:tcPr>
          <w:p w14:paraId="3A3BFC75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746" w:type="pct"/>
            <w:shd w:val="clear" w:color="auto" w:fill="FFFFFF"/>
            <w:vAlign w:val="center"/>
            <w:hideMark/>
          </w:tcPr>
          <w:p w14:paraId="2A50DF5C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shd w:val="clear" w:color="auto" w:fill="FFFFFF"/>
            <w:vAlign w:val="center"/>
            <w:hideMark/>
          </w:tcPr>
          <w:p w14:paraId="7B95918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4.69</w:t>
            </w:r>
          </w:p>
        </w:tc>
      </w:tr>
      <w:tr w:rsidR="009A6366" w:rsidRPr="00650B41" w14:paraId="646BAC90" w14:textId="77777777" w:rsidTr="00805EC8">
        <w:trPr>
          <w:trHeight w:hRule="exact" w:val="567"/>
          <w:tblCellSpacing w:w="15" w:type="dxa"/>
        </w:trPr>
        <w:tc>
          <w:tcPr>
            <w:tcW w:w="38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2DFFAD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86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5A6EA9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897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F836114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0.6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5E300026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847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282A15F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875A51D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746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44BF6B7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300</w:t>
            </w:r>
          </w:p>
        </w:tc>
        <w:tc>
          <w:tcPr>
            <w:tcW w:w="339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144B8A1" w14:textId="77777777" w:rsidR="009A6366" w:rsidRPr="00537085" w:rsidRDefault="009A6366" w:rsidP="00805EC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37085">
              <w:rPr>
                <w:rFonts w:ascii="Times New Roman" w:eastAsia="宋体" w:hAnsi="Times New Roman"/>
                <w:sz w:val="24"/>
              </w:rPr>
              <w:t>16.21</w:t>
            </w:r>
          </w:p>
        </w:tc>
      </w:tr>
    </w:tbl>
    <w:p w14:paraId="11C7F35F" w14:textId="28B91D97" w:rsidR="009A6366" w:rsidRDefault="009A6366" w:rsidP="009A6366">
      <w:pPr>
        <w:rPr>
          <w:rFonts w:hint="eastAsia"/>
        </w:rPr>
      </w:pPr>
      <w:r>
        <w:br w:type="page"/>
      </w:r>
    </w:p>
    <w:p w14:paraId="54A1A260" w14:textId="77777777" w:rsidR="00FE580A" w:rsidRPr="00FE580A" w:rsidRDefault="00FE580A" w:rsidP="00FE580A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r w:rsidRPr="00FE580A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Pr="00FE580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FE580A">
        <w:rPr>
          <w:rFonts w:ascii="Times New Roman" w:hAnsi="Times New Roman" w:cs="Times New Roman"/>
          <w:b/>
          <w:bCs/>
          <w:sz w:val="24"/>
        </w:rPr>
        <w:t>S2.</w:t>
      </w:r>
      <w:r w:rsidRPr="00FE580A">
        <w:rPr>
          <w:rFonts w:ascii="Times New Roman" w:hAnsi="Times New Roman" w:cs="Times New Roman" w:hint="eastAsia"/>
          <w:b/>
          <w:bCs/>
          <w:sz w:val="24"/>
        </w:rPr>
        <w:t xml:space="preserve"> Relative importance ranking of extraction parameters.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118"/>
        <w:gridCol w:w="2862"/>
        <w:gridCol w:w="2325"/>
        <w:gridCol w:w="2325"/>
        <w:gridCol w:w="2325"/>
      </w:tblGrid>
      <w:tr w:rsidR="00FE580A" w14:paraId="6EEA11AE" w14:textId="77777777" w:rsidTr="008944CC">
        <w:trPr>
          <w:trHeight w:hRule="exact" w:val="567"/>
          <w:jc w:val="center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DF271F" w14:textId="77777777" w:rsidR="00FE580A" w:rsidRDefault="00FE580A" w:rsidP="008944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ECBFD5" w14:textId="77777777" w:rsidR="00FE580A" w:rsidRDefault="00FE580A" w:rsidP="008944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8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88139C" w14:textId="77777777" w:rsidR="00FE580A" w:rsidRDefault="00FE580A" w:rsidP="008944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utation Importance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654194" w14:textId="77777777" w:rsidR="00FE580A" w:rsidRDefault="00FE580A" w:rsidP="008944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 Contribution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91B8EA" w14:textId="77777777" w:rsidR="00FE580A" w:rsidRDefault="00FE580A" w:rsidP="008944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 Range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6F9D15" w14:textId="77777777" w:rsidR="00FE580A" w:rsidRDefault="00FE580A" w:rsidP="008944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Score</w:t>
            </w:r>
          </w:p>
        </w:tc>
      </w:tr>
      <w:tr w:rsidR="00FE580A" w14:paraId="78B3FF83" w14:textId="77777777" w:rsidTr="008944CC">
        <w:trPr>
          <w:trHeight w:hRule="exact" w:val="567"/>
          <w:jc w:val="center"/>
        </w:trPr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24B5455C" w14:textId="77777777" w:rsidR="00FE580A" w:rsidRDefault="00FE580A" w:rsidP="00894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14:paraId="5932ABB8" w14:textId="77777777" w:rsidR="00FE580A" w:rsidRDefault="00FE580A" w:rsidP="008944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rasonic time (min)</w:t>
            </w:r>
          </w:p>
        </w:tc>
        <w:tc>
          <w:tcPr>
            <w:tcW w:w="2862" w:type="dxa"/>
            <w:tcBorders>
              <w:top w:val="single" w:sz="8" w:space="0" w:color="auto"/>
            </w:tcBorders>
            <w:vAlign w:val="center"/>
          </w:tcPr>
          <w:p w14:paraId="07F28EC2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1.0000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vAlign w:val="center"/>
          </w:tcPr>
          <w:p w14:paraId="7F5B64F1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2847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vAlign w:val="center"/>
          </w:tcPr>
          <w:p w14:paraId="703C61CA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7544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vAlign w:val="center"/>
          </w:tcPr>
          <w:p w14:paraId="5780867B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0.7598</w:t>
            </w:r>
          </w:p>
        </w:tc>
      </w:tr>
      <w:tr w:rsidR="00FE580A" w14:paraId="42EC54FC" w14:textId="77777777" w:rsidTr="008944CC">
        <w:trPr>
          <w:trHeight w:hRule="exact" w:val="567"/>
          <w:jc w:val="center"/>
        </w:trPr>
        <w:tc>
          <w:tcPr>
            <w:tcW w:w="993" w:type="dxa"/>
            <w:vAlign w:val="center"/>
          </w:tcPr>
          <w:p w14:paraId="2C5E34D5" w14:textId="77777777" w:rsidR="00FE580A" w:rsidRDefault="00FE580A" w:rsidP="00894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118" w:type="dxa"/>
            <w:vAlign w:val="center"/>
          </w:tcPr>
          <w:p w14:paraId="351DAD1D" w14:textId="415523F6" w:rsidR="00FE580A" w:rsidRDefault="00FE580A" w:rsidP="008944CC">
            <w:pPr>
              <w:rPr>
                <w:rFonts w:ascii="Times New Roman" w:hAnsi="Times New Roman" w:cs="Times New Roman"/>
                <w:b/>
                <w:bCs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Liquid</w:t>
            </w: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–</w:t>
            </w: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ol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 (mL/g)</w:t>
            </w:r>
          </w:p>
        </w:tc>
        <w:tc>
          <w:tcPr>
            <w:tcW w:w="2862" w:type="dxa"/>
            <w:vAlign w:val="center"/>
          </w:tcPr>
          <w:p w14:paraId="4E87144A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0.7800</w:t>
            </w:r>
          </w:p>
        </w:tc>
        <w:tc>
          <w:tcPr>
            <w:tcW w:w="2325" w:type="dxa"/>
            <w:vAlign w:val="center"/>
          </w:tcPr>
          <w:p w14:paraId="2F224429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2234</w:t>
            </w:r>
          </w:p>
        </w:tc>
        <w:tc>
          <w:tcPr>
            <w:tcW w:w="2325" w:type="dxa"/>
            <w:vAlign w:val="center"/>
          </w:tcPr>
          <w:p w14:paraId="509D943D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1.0000</w:t>
            </w:r>
          </w:p>
        </w:tc>
        <w:tc>
          <w:tcPr>
            <w:tcW w:w="2325" w:type="dxa"/>
            <w:vAlign w:val="center"/>
          </w:tcPr>
          <w:p w14:paraId="484CBC9B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6959</w:t>
            </w:r>
          </w:p>
        </w:tc>
      </w:tr>
      <w:tr w:rsidR="00FE580A" w14:paraId="1E6CF8C4" w14:textId="77777777" w:rsidTr="008944CC">
        <w:trPr>
          <w:trHeight w:hRule="exact" w:val="567"/>
          <w:jc w:val="center"/>
        </w:trPr>
        <w:tc>
          <w:tcPr>
            <w:tcW w:w="993" w:type="dxa"/>
            <w:vAlign w:val="center"/>
          </w:tcPr>
          <w:p w14:paraId="7F8516BE" w14:textId="77777777" w:rsidR="00FE580A" w:rsidRDefault="00FE580A" w:rsidP="00894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118" w:type="dxa"/>
            <w:vAlign w:val="center"/>
          </w:tcPr>
          <w:p w14:paraId="2FC67701" w14:textId="77777777" w:rsidR="00FE580A" w:rsidRDefault="00FE580A" w:rsidP="008944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king time (min)</w:t>
            </w:r>
          </w:p>
        </w:tc>
        <w:tc>
          <w:tcPr>
            <w:tcW w:w="2862" w:type="dxa"/>
            <w:vAlign w:val="center"/>
          </w:tcPr>
          <w:p w14:paraId="6BD01E21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6500</w:t>
            </w:r>
          </w:p>
        </w:tc>
        <w:tc>
          <w:tcPr>
            <w:tcW w:w="2325" w:type="dxa"/>
            <w:vAlign w:val="center"/>
          </w:tcPr>
          <w:p w14:paraId="2A20BDBE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1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756</w:t>
            </w:r>
          </w:p>
        </w:tc>
        <w:tc>
          <w:tcPr>
            <w:tcW w:w="2325" w:type="dxa"/>
            <w:vAlign w:val="center"/>
          </w:tcPr>
          <w:p w14:paraId="451BEF46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8470</w:t>
            </w:r>
          </w:p>
        </w:tc>
        <w:tc>
          <w:tcPr>
            <w:tcW w:w="2325" w:type="dxa"/>
            <w:vAlign w:val="center"/>
          </w:tcPr>
          <w:p w14:paraId="5BB734AF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5807</w:t>
            </w:r>
          </w:p>
        </w:tc>
      </w:tr>
      <w:tr w:rsidR="00FE580A" w14:paraId="6F5457B7" w14:textId="77777777" w:rsidTr="008944CC">
        <w:trPr>
          <w:trHeight w:hRule="exact" w:val="567"/>
          <w:jc w:val="center"/>
        </w:trPr>
        <w:tc>
          <w:tcPr>
            <w:tcW w:w="993" w:type="dxa"/>
            <w:vAlign w:val="center"/>
          </w:tcPr>
          <w:p w14:paraId="55902CDA" w14:textId="77777777" w:rsidR="00FE580A" w:rsidRDefault="00FE580A" w:rsidP="00894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118" w:type="dxa"/>
            <w:vAlign w:val="center"/>
          </w:tcPr>
          <w:p w14:paraId="17158323" w14:textId="77777777" w:rsidR="00FE580A" w:rsidRDefault="00FE580A" w:rsidP="008944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OH concentration (mol/L)</w:t>
            </w:r>
          </w:p>
        </w:tc>
        <w:tc>
          <w:tcPr>
            <w:tcW w:w="2862" w:type="dxa"/>
            <w:vAlign w:val="center"/>
          </w:tcPr>
          <w:p w14:paraId="2F548452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5200</w:t>
            </w:r>
          </w:p>
        </w:tc>
        <w:tc>
          <w:tcPr>
            <w:tcW w:w="2325" w:type="dxa"/>
            <w:vAlign w:val="center"/>
          </w:tcPr>
          <w:p w14:paraId="586516E1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1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423</w:t>
            </w:r>
          </w:p>
        </w:tc>
        <w:tc>
          <w:tcPr>
            <w:tcW w:w="2325" w:type="dxa"/>
            <w:vAlign w:val="center"/>
          </w:tcPr>
          <w:p w14:paraId="392B8E74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5943</w:t>
            </w:r>
          </w:p>
        </w:tc>
        <w:tc>
          <w:tcPr>
            <w:tcW w:w="2325" w:type="dxa"/>
            <w:vAlign w:val="center"/>
          </w:tcPr>
          <w:p w14:paraId="5704D460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4442</w:t>
            </w:r>
          </w:p>
        </w:tc>
      </w:tr>
      <w:tr w:rsidR="00FE580A" w14:paraId="728497B7" w14:textId="77777777" w:rsidTr="008944CC">
        <w:trPr>
          <w:trHeight w:hRule="exact" w:val="567"/>
          <w:jc w:val="center"/>
        </w:trPr>
        <w:tc>
          <w:tcPr>
            <w:tcW w:w="993" w:type="dxa"/>
            <w:vAlign w:val="center"/>
          </w:tcPr>
          <w:p w14:paraId="11B5F674" w14:textId="77777777" w:rsidR="00FE580A" w:rsidRDefault="00FE580A" w:rsidP="00894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118" w:type="dxa"/>
            <w:vAlign w:val="center"/>
          </w:tcPr>
          <w:p w14:paraId="0CBC7412" w14:textId="77777777" w:rsidR="00FE580A" w:rsidRDefault="00FE580A" w:rsidP="008944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rasonic power (W)</w:t>
            </w:r>
          </w:p>
        </w:tc>
        <w:tc>
          <w:tcPr>
            <w:tcW w:w="2862" w:type="dxa"/>
            <w:vAlign w:val="center"/>
          </w:tcPr>
          <w:p w14:paraId="34BD854C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0.3600</w:t>
            </w:r>
          </w:p>
        </w:tc>
        <w:tc>
          <w:tcPr>
            <w:tcW w:w="2325" w:type="dxa"/>
            <w:vAlign w:val="center"/>
          </w:tcPr>
          <w:p w14:paraId="65AF7545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1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012</w:t>
            </w:r>
          </w:p>
        </w:tc>
        <w:tc>
          <w:tcPr>
            <w:tcW w:w="2325" w:type="dxa"/>
            <w:vAlign w:val="center"/>
          </w:tcPr>
          <w:p w14:paraId="1732CEE8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8185</w:t>
            </w:r>
          </w:p>
        </w:tc>
        <w:tc>
          <w:tcPr>
            <w:tcW w:w="2325" w:type="dxa"/>
            <w:vAlign w:val="center"/>
          </w:tcPr>
          <w:p w14:paraId="133850E8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4099</w:t>
            </w:r>
          </w:p>
        </w:tc>
      </w:tr>
      <w:tr w:rsidR="00FE580A" w14:paraId="5AC3B211" w14:textId="77777777" w:rsidTr="008944CC">
        <w:trPr>
          <w:trHeight w:hRule="exact" w:val="567"/>
          <w:jc w:val="center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3BD339A" w14:textId="77777777" w:rsidR="00FE580A" w:rsidRDefault="00FE580A" w:rsidP="00894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6C7178FA" w14:textId="77777777" w:rsidR="00FE580A" w:rsidRDefault="00FE580A" w:rsidP="008944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2862" w:type="dxa"/>
            <w:tcBorders>
              <w:bottom w:val="single" w:sz="12" w:space="0" w:color="auto"/>
            </w:tcBorders>
            <w:vAlign w:val="center"/>
          </w:tcPr>
          <w:p w14:paraId="583B0D73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1800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6C7FCDB7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0728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7E03D69E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9217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744D7663" w14:textId="77777777" w:rsidR="00FE580A" w:rsidRPr="00FE580A" w:rsidRDefault="00FE580A" w:rsidP="00FE580A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FE58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</w:t>
            </w:r>
            <w:r w:rsidRPr="00FE580A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3386</w:t>
            </w:r>
          </w:p>
        </w:tc>
      </w:tr>
    </w:tbl>
    <w:p w14:paraId="20932AFE" w14:textId="77777777" w:rsidR="00FE580A" w:rsidRDefault="00FE580A" w:rsidP="00FE580A">
      <w:pPr>
        <w:rPr>
          <w:rFonts w:ascii="Times New Roman" w:hAnsi="Times New Roman" w:cs="Times New Roman"/>
          <w:b/>
          <w:bCs/>
        </w:rPr>
      </w:pPr>
    </w:p>
    <w:p w14:paraId="48E50C91" w14:textId="77777777" w:rsidR="00FE580A" w:rsidRDefault="00FE580A" w:rsidP="00FE580A">
      <w:pPr>
        <w:rPr>
          <w:rFonts w:ascii="Times New Roman" w:hAnsi="Times New Roman" w:cs="Times New Roman"/>
          <w:b/>
          <w:bCs/>
        </w:rPr>
      </w:pPr>
    </w:p>
    <w:p w14:paraId="2D23DB3D" w14:textId="77777777" w:rsidR="009A6366" w:rsidRPr="00EC2ACE" w:rsidRDefault="009A6366" w:rsidP="009A6366">
      <w:pPr>
        <w:rPr>
          <w:rFonts w:ascii="Times New Roman" w:hAnsi="Times New Roman" w:cs="Times New Roman"/>
          <w:b/>
          <w:bCs/>
        </w:rPr>
      </w:pPr>
    </w:p>
    <w:p w14:paraId="0494A901" w14:textId="77777777" w:rsidR="007D1984" w:rsidRDefault="007D1984" w:rsidP="009A6366">
      <w:pPr>
        <w:rPr>
          <w:rFonts w:ascii="Times New Roman" w:hAnsi="Times New Roman" w:cs="Times New Roman"/>
          <w:b/>
          <w:bCs/>
        </w:rPr>
        <w:sectPr w:rsidR="007D1984" w:rsidSect="009A636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9DB024" w14:textId="3BE52723" w:rsidR="009E6036" w:rsidRPr="009E6036" w:rsidRDefault="009E6036" w:rsidP="00883F53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r w:rsidRPr="009E6036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A33099">
        <w:rPr>
          <w:rFonts w:ascii="Times New Roman" w:hAnsi="Times New Roman" w:cs="Times New Roman" w:hint="eastAsia"/>
          <w:b/>
          <w:bCs/>
          <w:sz w:val="24"/>
        </w:rPr>
        <w:t>3</w:t>
      </w:r>
      <w:r w:rsidRPr="009E6036">
        <w:rPr>
          <w:rFonts w:ascii="Times New Roman" w:hAnsi="Times New Roman" w:cs="Times New Roman"/>
          <w:b/>
          <w:bCs/>
          <w:sz w:val="24"/>
        </w:rPr>
        <w:t>.</w:t>
      </w:r>
      <w:r w:rsidRPr="009E6036">
        <w:rPr>
          <w:rFonts w:ascii="Times New Roman" w:hAnsi="Times New Roman" w:cs="Times New Roman"/>
          <w:sz w:val="24"/>
        </w:rPr>
        <w:t xml:space="preserve"> </w:t>
      </w:r>
      <w:r w:rsidRPr="009E6036">
        <w:rPr>
          <w:rFonts w:ascii="Times New Roman" w:hAnsi="Times New Roman" w:cs="Times New Roman"/>
          <w:b/>
          <w:bCs/>
          <w:sz w:val="24"/>
        </w:rPr>
        <w:t>Thermal transition temperatures and enthalpy changes of CR and CRPs.</w:t>
      </w:r>
    </w:p>
    <w:tbl>
      <w:tblPr>
        <w:tblStyle w:val="ae"/>
        <w:tblW w:w="448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1295"/>
        <w:gridCol w:w="1340"/>
        <w:gridCol w:w="1340"/>
        <w:gridCol w:w="1340"/>
        <w:gridCol w:w="1801"/>
        <w:gridCol w:w="1801"/>
        <w:gridCol w:w="1796"/>
      </w:tblGrid>
      <w:tr w:rsidR="009E6036" w:rsidRPr="009E6036" w14:paraId="54E96B3F" w14:textId="77777777" w:rsidTr="00805EC8">
        <w:trPr>
          <w:trHeight w:hRule="exact" w:val="567"/>
        </w:trPr>
        <w:tc>
          <w:tcPr>
            <w:tcW w:w="72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7B2CD3" w14:textId="77777777" w:rsidR="009E6036" w:rsidRPr="009E6036" w:rsidRDefault="009E6036" w:rsidP="00805E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87342A9" w14:textId="77777777" w:rsidR="009E6036" w:rsidRPr="009E6036" w:rsidRDefault="009E6036" w:rsidP="00805E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D14D72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E60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(℃)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94F897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E60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(℃)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117B2B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E60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(℃)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AEF0F2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E60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(℃)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5E42F7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E60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</w:t>
            </w:r>
            <w:r w:rsidRPr="009E60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(J/g)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3BC968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E60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</w:t>
            </w:r>
            <w:r w:rsidRPr="009E60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(J/g)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AA8628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E60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</w:t>
            </w:r>
            <w:r w:rsidRPr="009E60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(J/g)</w:t>
            </w:r>
          </w:p>
        </w:tc>
      </w:tr>
      <w:tr w:rsidR="009E6036" w:rsidRPr="009E6036" w14:paraId="55605C89" w14:textId="77777777" w:rsidTr="00805EC8">
        <w:trPr>
          <w:trHeight w:hRule="exact" w:val="567"/>
        </w:trPr>
        <w:tc>
          <w:tcPr>
            <w:tcW w:w="723" w:type="pct"/>
            <w:tcBorders>
              <w:top w:val="single" w:sz="6" w:space="0" w:color="auto"/>
            </w:tcBorders>
            <w:vAlign w:val="center"/>
          </w:tcPr>
          <w:p w14:paraId="19C42B01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517" w:type="pct"/>
            <w:tcBorders>
              <w:top w:val="single" w:sz="6" w:space="0" w:color="auto"/>
            </w:tcBorders>
            <w:vAlign w:val="center"/>
          </w:tcPr>
          <w:p w14:paraId="15B2740C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69.43</w:t>
            </w:r>
          </w:p>
        </w:tc>
        <w:tc>
          <w:tcPr>
            <w:tcW w:w="535" w:type="pct"/>
            <w:tcBorders>
              <w:top w:val="single" w:sz="6" w:space="0" w:color="auto"/>
            </w:tcBorders>
            <w:vAlign w:val="center"/>
          </w:tcPr>
          <w:p w14:paraId="7A1AAA0D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114.38</w:t>
            </w:r>
          </w:p>
        </w:tc>
        <w:tc>
          <w:tcPr>
            <w:tcW w:w="535" w:type="pct"/>
            <w:tcBorders>
              <w:top w:val="single" w:sz="6" w:space="0" w:color="auto"/>
            </w:tcBorders>
            <w:vAlign w:val="center"/>
          </w:tcPr>
          <w:p w14:paraId="6BFAAFAD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233.39</w:t>
            </w:r>
          </w:p>
        </w:tc>
        <w:tc>
          <w:tcPr>
            <w:tcW w:w="535" w:type="pct"/>
            <w:tcBorders>
              <w:top w:val="single" w:sz="6" w:space="0" w:color="auto"/>
            </w:tcBorders>
            <w:vAlign w:val="center"/>
          </w:tcPr>
          <w:p w14:paraId="0B3282E7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499.94</w:t>
            </w:r>
          </w:p>
        </w:tc>
        <w:tc>
          <w:tcPr>
            <w:tcW w:w="719" w:type="pct"/>
            <w:tcBorders>
              <w:top w:val="single" w:sz="6" w:space="0" w:color="auto"/>
            </w:tcBorders>
            <w:vAlign w:val="center"/>
          </w:tcPr>
          <w:p w14:paraId="2BD47F8E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159.09</w:t>
            </w:r>
          </w:p>
        </w:tc>
        <w:tc>
          <w:tcPr>
            <w:tcW w:w="719" w:type="pct"/>
            <w:tcBorders>
              <w:top w:val="single" w:sz="6" w:space="0" w:color="auto"/>
            </w:tcBorders>
            <w:vAlign w:val="center"/>
          </w:tcPr>
          <w:p w14:paraId="122E47CD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-183.74</w:t>
            </w:r>
          </w:p>
        </w:tc>
        <w:tc>
          <w:tcPr>
            <w:tcW w:w="719" w:type="pct"/>
            <w:tcBorders>
              <w:top w:val="single" w:sz="6" w:space="0" w:color="auto"/>
            </w:tcBorders>
            <w:vAlign w:val="center"/>
          </w:tcPr>
          <w:p w14:paraId="14853574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3559.0</w:t>
            </w:r>
          </w:p>
        </w:tc>
      </w:tr>
      <w:tr w:rsidR="009E6036" w:rsidRPr="009E6036" w14:paraId="7FB48961" w14:textId="77777777" w:rsidTr="00805EC8">
        <w:trPr>
          <w:trHeight w:hRule="exact" w:val="567"/>
        </w:trPr>
        <w:tc>
          <w:tcPr>
            <w:tcW w:w="723" w:type="pct"/>
            <w:vAlign w:val="center"/>
          </w:tcPr>
          <w:p w14:paraId="6CCAD2DA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CR-UAAE</w:t>
            </w:r>
          </w:p>
        </w:tc>
        <w:tc>
          <w:tcPr>
            <w:tcW w:w="517" w:type="pct"/>
            <w:vAlign w:val="center"/>
          </w:tcPr>
          <w:p w14:paraId="3C07E24B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68.57</w:t>
            </w:r>
          </w:p>
        </w:tc>
        <w:tc>
          <w:tcPr>
            <w:tcW w:w="535" w:type="pct"/>
            <w:vAlign w:val="center"/>
          </w:tcPr>
          <w:p w14:paraId="15811CB5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166.01</w:t>
            </w:r>
          </w:p>
        </w:tc>
        <w:tc>
          <w:tcPr>
            <w:tcW w:w="535" w:type="pct"/>
            <w:vAlign w:val="center"/>
          </w:tcPr>
          <w:p w14:paraId="15370DD8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244.38</w:t>
            </w:r>
          </w:p>
        </w:tc>
        <w:tc>
          <w:tcPr>
            <w:tcW w:w="535" w:type="pct"/>
            <w:vAlign w:val="center"/>
          </w:tcPr>
          <w:p w14:paraId="7C1AD2E2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480.87</w:t>
            </w:r>
          </w:p>
        </w:tc>
        <w:tc>
          <w:tcPr>
            <w:tcW w:w="719" w:type="pct"/>
            <w:vAlign w:val="center"/>
          </w:tcPr>
          <w:p w14:paraId="2C1929E1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690.51</w:t>
            </w:r>
          </w:p>
        </w:tc>
        <w:tc>
          <w:tcPr>
            <w:tcW w:w="719" w:type="pct"/>
            <w:vAlign w:val="center"/>
          </w:tcPr>
          <w:p w14:paraId="5C68674A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-184.81</w:t>
            </w:r>
          </w:p>
        </w:tc>
        <w:tc>
          <w:tcPr>
            <w:tcW w:w="719" w:type="pct"/>
            <w:vAlign w:val="center"/>
          </w:tcPr>
          <w:p w14:paraId="2C4F77D2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3586.1</w:t>
            </w:r>
          </w:p>
        </w:tc>
      </w:tr>
      <w:tr w:rsidR="009E6036" w:rsidRPr="009E6036" w14:paraId="7E55A5C2" w14:textId="77777777" w:rsidTr="00805EC8">
        <w:trPr>
          <w:trHeight w:hRule="exact" w:val="567"/>
        </w:trPr>
        <w:tc>
          <w:tcPr>
            <w:tcW w:w="723" w:type="pct"/>
            <w:vAlign w:val="center"/>
          </w:tcPr>
          <w:p w14:paraId="4C074320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CR-CAE</w:t>
            </w:r>
          </w:p>
        </w:tc>
        <w:tc>
          <w:tcPr>
            <w:tcW w:w="517" w:type="pct"/>
            <w:vAlign w:val="center"/>
          </w:tcPr>
          <w:p w14:paraId="4DA70A40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71.38</w:t>
            </w:r>
          </w:p>
        </w:tc>
        <w:tc>
          <w:tcPr>
            <w:tcW w:w="535" w:type="pct"/>
            <w:vAlign w:val="center"/>
          </w:tcPr>
          <w:p w14:paraId="1C411B1C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165.94</w:t>
            </w:r>
          </w:p>
        </w:tc>
        <w:tc>
          <w:tcPr>
            <w:tcW w:w="535" w:type="pct"/>
            <w:vAlign w:val="center"/>
          </w:tcPr>
          <w:p w14:paraId="08B9BD31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236.38</w:t>
            </w:r>
          </w:p>
        </w:tc>
        <w:tc>
          <w:tcPr>
            <w:tcW w:w="535" w:type="pct"/>
            <w:vAlign w:val="center"/>
          </w:tcPr>
          <w:p w14:paraId="589BC73B" w14:textId="77777777" w:rsidR="009E6036" w:rsidRPr="009E6036" w:rsidRDefault="009E6036" w:rsidP="00805EC8">
            <w:pPr>
              <w:tabs>
                <w:tab w:val="center" w:pos="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471.78</w:t>
            </w:r>
          </w:p>
        </w:tc>
        <w:tc>
          <w:tcPr>
            <w:tcW w:w="719" w:type="pct"/>
            <w:vAlign w:val="center"/>
          </w:tcPr>
          <w:p w14:paraId="6B3718BE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589.17</w:t>
            </w:r>
          </w:p>
        </w:tc>
        <w:tc>
          <w:tcPr>
            <w:tcW w:w="719" w:type="pct"/>
            <w:vAlign w:val="center"/>
          </w:tcPr>
          <w:p w14:paraId="3BBD29F5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-188.20</w:t>
            </w:r>
          </w:p>
        </w:tc>
        <w:tc>
          <w:tcPr>
            <w:tcW w:w="719" w:type="pct"/>
            <w:vAlign w:val="center"/>
          </w:tcPr>
          <w:p w14:paraId="62FF7C6F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2609.1</w:t>
            </w:r>
          </w:p>
        </w:tc>
      </w:tr>
      <w:tr w:rsidR="009E6036" w:rsidRPr="009E6036" w14:paraId="193CEDE6" w14:textId="77777777" w:rsidTr="00805EC8">
        <w:trPr>
          <w:trHeight w:hRule="exact" w:val="567"/>
        </w:trPr>
        <w:tc>
          <w:tcPr>
            <w:tcW w:w="723" w:type="pct"/>
            <w:vAlign w:val="center"/>
          </w:tcPr>
          <w:p w14:paraId="36C4F1D9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CRP-UAAE</w:t>
            </w:r>
          </w:p>
        </w:tc>
        <w:tc>
          <w:tcPr>
            <w:tcW w:w="517" w:type="pct"/>
            <w:vAlign w:val="center"/>
          </w:tcPr>
          <w:p w14:paraId="3C7EDABD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61.95</w:t>
            </w:r>
          </w:p>
        </w:tc>
        <w:tc>
          <w:tcPr>
            <w:tcW w:w="535" w:type="pct"/>
            <w:vAlign w:val="center"/>
          </w:tcPr>
          <w:p w14:paraId="699A5462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143.15</w:t>
            </w:r>
          </w:p>
        </w:tc>
        <w:tc>
          <w:tcPr>
            <w:tcW w:w="535" w:type="pct"/>
            <w:vAlign w:val="center"/>
          </w:tcPr>
          <w:p w14:paraId="60A417A1" w14:textId="77777777" w:rsidR="009E6036" w:rsidRPr="009E6036" w:rsidRDefault="009E6036" w:rsidP="00805EC8">
            <w:pPr>
              <w:tabs>
                <w:tab w:val="center" w:pos="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237.41</w:t>
            </w:r>
          </w:p>
        </w:tc>
        <w:tc>
          <w:tcPr>
            <w:tcW w:w="535" w:type="pct"/>
            <w:vAlign w:val="center"/>
          </w:tcPr>
          <w:p w14:paraId="122B6823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355.50</w:t>
            </w:r>
          </w:p>
        </w:tc>
        <w:tc>
          <w:tcPr>
            <w:tcW w:w="719" w:type="pct"/>
            <w:vAlign w:val="center"/>
          </w:tcPr>
          <w:p w14:paraId="2646C8BB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451.60</w:t>
            </w:r>
          </w:p>
        </w:tc>
        <w:tc>
          <w:tcPr>
            <w:tcW w:w="719" w:type="pct"/>
            <w:vAlign w:val="center"/>
          </w:tcPr>
          <w:p w14:paraId="048F6263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-70.64</w:t>
            </w:r>
          </w:p>
        </w:tc>
        <w:tc>
          <w:tcPr>
            <w:tcW w:w="719" w:type="pct"/>
            <w:vAlign w:val="center"/>
          </w:tcPr>
          <w:p w14:paraId="0BBE2923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-116.27</w:t>
            </w:r>
          </w:p>
        </w:tc>
      </w:tr>
      <w:tr w:rsidR="009E6036" w:rsidRPr="009E6036" w14:paraId="3985EF9C" w14:textId="77777777" w:rsidTr="00805EC8">
        <w:trPr>
          <w:trHeight w:hRule="exact" w:val="567"/>
        </w:trPr>
        <w:tc>
          <w:tcPr>
            <w:tcW w:w="723" w:type="pct"/>
            <w:vAlign w:val="center"/>
          </w:tcPr>
          <w:p w14:paraId="517F3D49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CRP-CAE</w:t>
            </w:r>
          </w:p>
        </w:tc>
        <w:tc>
          <w:tcPr>
            <w:tcW w:w="517" w:type="pct"/>
            <w:vAlign w:val="center"/>
          </w:tcPr>
          <w:p w14:paraId="195F0438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63.11</w:t>
            </w:r>
          </w:p>
        </w:tc>
        <w:tc>
          <w:tcPr>
            <w:tcW w:w="535" w:type="pct"/>
            <w:vAlign w:val="center"/>
          </w:tcPr>
          <w:p w14:paraId="6D31A4FE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144.74</w:t>
            </w:r>
          </w:p>
        </w:tc>
        <w:tc>
          <w:tcPr>
            <w:tcW w:w="535" w:type="pct"/>
            <w:vAlign w:val="center"/>
          </w:tcPr>
          <w:p w14:paraId="24939D82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215.27</w:t>
            </w:r>
          </w:p>
        </w:tc>
        <w:tc>
          <w:tcPr>
            <w:tcW w:w="535" w:type="pct"/>
            <w:vAlign w:val="center"/>
          </w:tcPr>
          <w:p w14:paraId="4E0E5A2B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319.02</w:t>
            </w:r>
          </w:p>
        </w:tc>
        <w:tc>
          <w:tcPr>
            <w:tcW w:w="719" w:type="pct"/>
            <w:vAlign w:val="center"/>
          </w:tcPr>
          <w:p w14:paraId="17A60A93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546.32</w:t>
            </w:r>
          </w:p>
        </w:tc>
        <w:tc>
          <w:tcPr>
            <w:tcW w:w="719" w:type="pct"/>
            <w:vAlign w:val="center"/>
          </w:tcPr>
          <w:p w14:paraId="57F072E8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-55.58</w:t>
            </w:r>
          </w:p>
          <w:p w14:paraId="3E750F64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  <w:vAlign w:val="center"/>
          </w:tcPr>
          <w:p w14:paraId="2BDC3264" w14:textId="77777777" w:rsidR="009E6036" w:rsidRPr="009E6036" w:rsidRDefault="009E6036" w:rsidP="00805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036">
              <w:rPr>
                <w:rFonts w:ascii="Times New Roman" w:hAnsi="Times New Roman" w:cs="Times New Roman"/>
                <w:sz w:val="24"/>
                <w:szCs w:val="24"/>
              </w:rPr>
              <w:t>-65.81</w:t>
            </w:r>
          </w:p>
        </w:tc>
      </w:tr>
    </w:tbl>
    <w:p w14:paraId="331B3DE9" w14:textId="77777777" w:rsidR="009A6366" w:rsidRPr="009A6366" w:rsidRDefault="009A6366" w:rsidP="009A6366">
      <w:pPr>
        <w:rPr>
          <w:rFonts w:ascii="Times New Roman" w:hAnsi="Times New Roman" w:cs="Times New Roman"/>
          <w:b/>
          <w:bCs/>
        </w:rPr>
      </w:pPr>
    </w:p>
    <w:sectPr w:rsidR="009A6366" w:rsidRPr="009A6366" w:rsidSect="009A63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FD63D" w14:textId="77777777" w:rsidR="00B536F5" w:rsidRDefault="00B536F5" w:rsidP="00FE580A">
      <w:pPr>
        <w:rPr>
          <w:rFonts w:hint="eastAsia"/>
        </w:rPr>
      </w:pPr>
      <w:r>
        <w:separator/>
      </w:r>
    </w:p>
  </w:endnote>
  <w:endnote w:type="continuationSeparator" w:id="0">
    <w:p w14:paraId="7F489AF8" w14:textId="77777777" w:rsidR="00B536F5" w:rsidRDefault="00B536F5" w:rsidP="00FE58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33C16" w14:textId="77777777" w:rsidR="00B536F5" w:rsidRDefault="00B536F5" w:rsidP="00FE580A">
      <w:pPr>
        <w:rPr>
          <w:rFonts w:hint="eastAsia"/>
        </w:rPr>
      </w:pPr>
      <w:r>
        <w:separator/>
      </w:r>
    </w:p>
  </w:footnote>
  <w:footnote w:type="continuationSeparator" w:id="0">
    <w:p w14:paraId="347C22A0" w14:textId="77777777" w:rsidR="00B536F5" w:rsidRDefault="00B536F5" w:rsidP="00FE58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E9E"/>
    <w:rsid w:val="000017AB"/>
    <w:rsid w:val="0001534B"/>
    <w:rsid w:val="000256F3"/>
    <w:rsid w:val="00030DCD"/>
    <w:rsid w:val="00043011"/>
    <w:rsid w:val="0004312A"/>
    <w:rsid w:val="0004576D"/>
    <w:rsid w:val="000547DF"/>
    <w:rsid w:val="00055ED2"/>
    <w:rsid w:val="00072312"/>
    <w:rsid w:val="00075AF4"/>
    <w:rsid w:val="00077337"/>
    <w:rsid w:val="0008442A"/>
    <w:rsid w:val="000A62B9"/>
    <w:rsid w:val="000C2F7B"/>
    <w:rsid w:val="000C52D8"/>
    <w:rsid w:val="000F1181"/>
    <w:rsid w:val="000F466F"/>
    <w:rsid w:val="00103939"/>
    <w:rsid w:val="00116EA4"/>
    <w:rsid w:val="00132A74"/>
    <w:rsid w:val="001507D9"/>
    <w:rsid w:val="001724FD"/>
    <w:rsid w:val="00176147"/>
    <w:rsid w:val="0018105B"/>
    <w:rsid w:val="001977D8"/>
    <w:rsid w:val="00197DBD"/>
    <w:rsid w:val="001A0FA3"/>
    <w:rsid w:val="001A5D69"/>
    <w:rsid w:val="001B11D1"/>
    <w:rsid w:val="001C1920"/>
    <w:rsid w:val="001D5129"/>
    <w:rsid w:val="001E061D"/>
    <w:rsid w:val="00205EF8"/>
    <w:rsid w:val="00220862"/>
    <w:rsid w:val="00226F71"/>
    <w:rsid w:val="002302E5"/>
    <w:rsid w:val="0023068E"/>
    <w:rsid w:val="002333B0"/>
    <w:rsid w:val="0023523F"/>
    <w:rsid w:val="00255399"/>
    <w:rsid w:val="002556D0"/>
    <w:rsid w:val="002658E4"/>
    <w:rsid w:val="00281B09"/>
    <w:rsid w:val="00294969"/>
    <w:rsid w:val="0029512D"/>
    <w:rsid w:val="0029758E"/>
    <w:rsid w:val="002A218D"/>
    <w:rsid w:val="002F0D2B"/>
    <w:rsid w:val="002F0DC3"/>
    <w:rsid w:val="00300AB7"/>
    <w:rsid w:val="00302BFB"/>
    <w:rsid w:val="0032789A"/>
    <w:rsid w:val="003320C4"/>
    <w:rsid w:val="00334B19"/>
    <w:rsid w:val="003369F6"/>
    <w:rsid w:val="00347AA8"/>
    <w:rsid w:val="003659FE"/>
    <w:rsid w:val="00373D7D"/>
    <w:rsid w:val="003849E1"/>
    <w:rsid w:val="00384E7E"/>
    <w:rsid w:val="003A3DD6"/>
    <w:rsid w:val="003A6117"/>
    <w:rsid w:val="003C39B3"/>
    <w:rsid w:val="003D29AF"/>
    <w:rsid w:val="003D49C2"/>
    <w:rsid w:val="003E2DFA"/>
    <w:rsid w:val="003E43F7"/>
    <w:rsid w:val="003F1FD4"/>
    <w:rsid w:val="003F53C1"/>
    <w:rsid w:val="003F5879"/>
    <w:rsid w:val="0040232C"/>
    <w:rsid w:val="00407331"/>
    <w:rsid w:val="00421ADA"/>
    <w:rsid w:val="004449E5"/>
    <w:rsid w:val="004455F2"/>
    <w:rsid w:val="004503FA"/>
    <w:rsid w:val="00455F90"/>
    <w:rsid w:val="00463B27"/>
    <w:rsid w:val="0046706D"/>
    <w:rsid w:val="00476A87"/>
    <w:rsid w:val="004801EA"/>
    <w:rsid w:val="0048044C"/>
    <w:rsid w:val="00484B6E"/>
    <w:rsid w:val="00487C68"/>
    <w:rsid w:val="004A4FED"/>
    <w:rsid w:val="004B6C7B"/>
    <w:rsid w:val="004D6A29"/>
    <w:rsid w:val="004D7311"/>
    <w:rsid w:val="004E1718"/>
    <w:rsid w:val="004E7422"/>
    <w:rsid w:val="004F213F"/>
    <w:rsid w:val="004F43C8"/>
    <w:rsid w:val="0052174F"/>
    <w:rsid w:val="00521756"/>
    <w:rsid w:val="005240A0"/>
    <w:rsid w:val="00534F57"/>
    <w:rsid w:val="00537C24"/>
    <w:rsid w:val="0054106E"/>
    <w:rsid w:val="00560AF0"/>
    <w:rsid w:val="00575887"/>
    <w:rsid w:val="00582E39"/>
    <w:rsid w:val="00593495"/>
    <w:rsid w:val="00593A00"/>
    <w:rsid w:val="005A4749"/>
    <w:rsid w:val="005A4D11"/>
    <w:rsid w:val="005A6250"/>
    <w:rsid w:val="005B2B10"/>
    <w:rsid w:val="005B3657"/>
    <w:rsid w:val="005C2E5A"/>
    <w:rsid w:val="005D0710"/>
    <w:rsid w:val="005E74D6"/>
    <w:rsid w:val="005F2495"/>
    <w:rsid w:val="005F6B01"/>
    <w:rsid w:val="00641954"/>
    <w:rsid w:val="00656ECB"/>
    <w:rsid w:val="00657305"/>
    <w:rsid w:val="0065789E"/>
    <w:rsid w:val="00672305"/>
    <w:rsid w:val="00693519"/>
    <w:rsid w:val="00693ACE"/>
    <w:rsid w:val="00697BB8"/>
    <w:rsid w:val="006A006B"/>
    <w:rsid w:val="006A161D"/>
    <w:rsid w:val="006A5E3A"/>
    <w:rsid w:val="006B3570"/>
    <w:rsid w:val="006B47E3"/>
    <w:rsid w:val="006B6EAF"/>
    <w:rsid w:val="00715176"/>
    <w:rsid w:val="007168FC"/>
    <w:rsid w:val="00725789"/>
    <w:rsid w:val="00733678"/>
    <w:rsid w:val="00740DF6"/>
    <w:rsid w:val="00745E5B"/>
    <w:rsid w:val="007771E8"/>
    <w:rsid w:val="00782E0F"/>
    <w:rsid w:val="00790653"/>
    <w:rsid w:val="007C36B4"/>
    <w:rsid w:val="007D1984"/>
    <w:rsid w:val="007D41BB"/>
    <w:rsid w:val="007E261C"/>
    <w:rsid w:val="007E3E9E"/>
    <w:rsid w:val="007E508A"/>
    <w:rsid w:val="007F0827"/>
    <w:rsid w:val="0080183E"/>
    <w:rsid w:val="00804F5A"/>
    <w:rsid w:val="008125E5"/>
    <w:rsid w:val="008255B1"/>
    <w:rsid w:val="008510DB"/>
    <w:rsid w:val="00853818"/>
    <w:rsid w:val="0086730F"/>
    <w:rsid w:val="00872A96"/>
    <w:rsid w:val="00875292"/>
    <w:rsid w:val="00883021"/>
    <w:rsid w:val="00883F53"/>
    <w:rsid w:val="008C19F8"/>
    <w:rsid w:val="008C382D"/>
    <w:rsid w:val="008C3A48"/>
    <w:rsid w:val="008C4908"/>
    <w:rsid w:val="008D74E2"/>
    <w:rsid w:val="008E021E"/>
    <w:rsid w:val="008E0AAA"/>
    <w:rsid w:val="008E5CF7"/>
    <w:rsid w:val="008F2810"/>
    <w:rsid w:val="008F5783"/>
    <w:rsid w:val="008F5826"/>
    <w:rsid w:val="009004E5"/>
    <w:rsid w:val="00902F57"/>
    <w:rsid w:val="0091491E"/>
    <w:rsid w:val="0091507A"/>
    <w:rsid w:val="009161D0"/>
    <w:rsid w:val="009318C8"/>
    <w:rsid w:val="00937FA4"/>
    <w:rsid w:val="00941C60"/>
    <w:rsid w:val="00942A90"/>
    <w:rsid w:val="009528BF"/>
    <w:rsid w:val="009648D9"/>
    <w:rsid w:val="009676E7"/>
    <w:rsid w:val="00983682"/>
    <w:rsid w:val="00994B18"/>
    <w:rsid w:val="009964BB"/>
    <w:rsid w:val="009A6366"/>
    <w:rsid w:val="009B1109"/>
    <w:rsid w:val="009C47D7"/>
    <w:rsid w:val="009C4B71"/>
    <w:rsid w:val="009C7854"/>
    <w:rsid w:val="009C7D6E"/>
    <w:rsid w:val="009D66C5"/>
    <w:rsid w:val="009E0945"/>
    <w:rsid w:val="009E6036"/>
    <w:rsid w:val="009F193E"/>
    <w:rsid w:val="009F458D"/>
    <w:rsid w:val="009F5282"/>
    <w:rsid w:val="009F5E2C"/>
    <w:rsid w:val="00A07622"/>
    <w:rsid w:val="00A15952"/>
    <w:rsid w:val="00A26F9A"/>
    <w:rsid w:val="00A33099"/>
    <w:rsid w:val="00A42669"/>
    <w:rsid w:val="00A4288B"/>
    <w:rsid w:val="00A50822"/>
    <w:rsid w:val="00A54601"/>
    <w:rsid w:val="00A557C4"/>
    <w:rsid w:val="00A63770"/>
    <w:rsid w:val="00A65051"/>
    <w:rsid w:val="00A666CE"/>
    <w:rsid w:val="00A7085A"/>
    <w:rsid w:val="00A72203"/>
    <w:rsid w:val="00A76107"/>
    <w:rsid w:val="00A92084"/>
    <w:rsid w:val="00AB1F03"/>
    <w:rsid w:val="00AB2BFB"/>
    <w:rsid w:val="00AB6947"/>
    <w:rsid w:val="00AC458F"/>
    <w:rsid w:val="00AD391A"/>
    <w:rsid w:val="00AE71D2"/>
    <w:rsid w:val="00AF670A"/>
    <w:rsid w:val="00B1527F"/>
    <w:rsid w:val="00B15E12"/>
    <w:rsid w:val="00B212C5"/>
    <w:rsid w:val="00B21EFE"/>
    <w:rsid w:val="00B339EC"/>
    <w:rsid w:val="00B34E8F"/>
    <w:rsid w:val="00B536F5"/>
    <w:rsid w:val="00B53E27"/>
    <w:rsid w:val="00B62D04"/>
    <w:rsid w:val="00B705CF"/>
    <w:rsid w:val="00B73314"/>
    <w:rsid w:val="00B7777C"/>
    <w:rsid w:val="00B8128C"/>
    <w:rsid w:val="00B8503A"/>
    <w:rsid w:val="00BA153F"/>
    <w:rsid w:val="00BA769F"/>
    <w:rsid w:val="00BB6BA5"/>
    <w:rsid w:val="00BC1408"/>
    <w:rsid w:val="00BC1730"/>
    <w:rsid w:val="00BC3DF7"/>
    <w:rsid w:val="00BD6496"/>
    <w:rsid w:val="00BD7424"/>
    <w:rsid w:val="00BF22BF"/>
    <w:rsid w:val="00BF326D"/>
    <w:rsid w:val="00BF6EF9"/>
    <w:rsid w:val="00C0143B"/>
    <w:rsid w:val="00C147ED"/>
    <w:rsid w:val="00C21247"/>
    <w:rsid w:val="00C3006F"/>
    <w:rsid w:val="00C37F5B"/>
    <w:rsid w:val="00C5291E"/>
    <w:rsid w:val="00C60156"/>
    <w:rsid w:val="00C61B94"/>
    <w:rsid w:val="00C66F4C"/>
    <w:rsid w:val="00C778F2"/>
    <w:rsid w:val="00C8315D"/>
    <w:rsid w:val="00CA2049"/>
    <w:rsid w:val="00CA3BDC"/>
    <w:rsid w:val="00CB2E16"/>
    <w:rsid w:val="00CB64FA"/>
    <w:rsid w:val="00CB6C19"/>
    <w:rsid w:val="00CF2242"/>
    <w:rsid w:val="00D01ECD"/>
    <w:rsid w:val="00D031A4"/>
    <w:rsid w:val="00D03909"/>
    <w:rsid w:val="00D077CE"/>
    <w:rsid w:val="00D30592"/>
    <w:rsid w:val="00D57164"/>
    <w:rsid w:val="00D732A9"/>
    <w:rsid w:val="00D75B02"/>
    <w:rsid w:val="00D75DD5"/>
    <w:rsid w:val="00D76251"/>
    <w:rsid w:val="00D91FA5"/>
    <w:rsid w:val="00DA35E0"/>
    <w:rsid w:val="00DB4DC1"/>
    <w:rsid w:val="00DD6553"/>
    <w:rsid w:val="00DD7801"/>
    <w:rsid w:val="00DF0F26"/>
    <w:rsid w:val="00DF4483"/>
    <w:rsid w:val="00E131FA"/>
    <w:rsid w:val="00E23CA6"/>
    <w:rsid w:val="00E30F45"/>
    <w:rsid w:val="00E45D92"/>
    <w:rsid w:val="00E46E72"/>
    <w:rsid w:val="00E51091"/>
    <w:rsid w:val="00E54F43"/>
    <w:rsid w:val="00E577DE"/>
    <w:rsid w:val="00E64480"/>
    <w:rsid w:val="00E765B3"/>
    <w:rsid w:val="00E76D3D"/>
    <w:rsid w:val="00E811C9"/>
    <w:rsid w:val="00EA017C"/>
    <w:rsid w:val="00EA3027"/>
    <w:rsid w:val="00EC4A06"/>
    <w:rsid w:val="00EC5573"/>
    <w:rsid w:val="00EE015B"/>
    <w:rsid w:val="00EE63F7"/>
    <w:rsid w:val="00EF321A"/>
    <w:rsid w:val="00F1617C"/>
    <w:rsid w:val="00F35489"/>
    <w:rsid w:val="00F46EF5"/>
    <w:rsid w:val="00F50FBE"/>
    <w:rsid w:val="00F52ADF"/>
    <w:rsid w:val="00F54C79"/>
    <w:rsid w:val="00F661B2"/>
    <w:rsid w:val="00F72E50"/>
    <w:rsid w:val="00F74F79"/>
    <w:rsid w:val="00F9771C"/>
    <w:rsid w:val="00FA0568"/>
    <w:rsid w:val="00FB58C4"/>
    <w:rsid w:val="00FC311E"/>
    <w:rsid w:val="00FE1F24"/>
    <w:rsid w:val="00FE580A"/>
    <w:rsid w:val="00FE5E98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C324CE"/>
  <w15:chartTrackingRefBased/>
  <w15:docId w15:val="{64137570-8C02-5E49-BD91-B0A0CB5C7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3E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3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3E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3E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3E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3E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3E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3E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3E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3E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3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3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3E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3E9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E3E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3E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3E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3E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3E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3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3E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3E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3E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3E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3E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3E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3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3E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3E9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9A6366"/>
    <w:rPr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A63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9A6366"/>
    <w:rPr>
      <w:sz w:val="18"/>
      <w:szCs w:val="18"/>
      <w14:ligatures w14:val="standardContextual"/>
    </w:rPr>
  </w:style>
  <w:style w:type="paragraph" w:styleId="af1">
    <w:name w:val="footer"/>
    <w:basedOn w:val="a"/>
    <w:link w:val="af2"/>
    <w:uiPriority w:val="99"/>
    <w:unhideWhenUsed/>
    <w:rsid w:val="009A636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9A6366"/>
    <w:rPr>
      <w:sz w:val="18"/>
      <w:szCs w:val="18"/>
      <w14:ligatures w14:val="standardContextual"/>
    </w:rPr>
  </w:style>
  <w:style w:type="table" w:customStyle="1" w:styleId="11">
    <w:name w:val="网格型浅色1"/>
    <w:basedOn w:val="a1"/>
    <w:uiPriority w:val="40"/>
    <w:qFormat/>
    <w:rsid w:val="007D198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2</Pages>
  <Words>734</Words>
  <Characters>4189</Characters>
  <Application>Microsoft Office Word</Application>
  <DocSecurity>0</DocSecurity>
  <Lines>34</Lines>
  <Paragraphs>9</Paragraphs>
  <ScaleCrop>false</ScaleCrop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10211</dc:creator>
  <cp:keywords/>
  <dc:description/>
  <cp:lastModifiedBy>Administrator</cp:lastModifiedBy>
  <cp:revision>8</cp:revision>
  <dcterms:created xsi:type="dcterms:W3CDTF">2025-11-09T08:05:00Z</dcterms:created>
  <dcterms:modified xsi:type="dcterms:W3CDTF">2026-01-31T15:48:00Z</dcterms:modified>
</cp:coreProperties>
</file>